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ACCB059" w14:textId="5A8D9543" w:rsidR="00B31E28" w:rsidRDefault="00D9300F" w:rsidP="00866DE8">
      <w:pPr>
        <w:pStyle w:val="NoSpacing"/>
      </w:pPr>
      <w:r>
        <w:t xml:space="preserve">Thank you for participating in this study. The study aims to assess the monitoring and evaluation practices of carbon credit methodologies as applied to household water treatment technologies.  I would like to record this interview so that I can correctly </w:t>
      </w:r>
      <w:r w:rsidR="00052A80">
        <w:t>capture your answers.</w:t>
      </w:r>
    </w:p>
    <w:p w14:paraId="499633CD" w14:textId="77777777" w:rsidR="000904D2" w:rsidRDefault="000904D2"/>
    <w:p w14:paraId="5118406B" w14:textId="143CB21B" w:rsidR="00B70D28" w:rsidRDefault="00B70D28" w:rsidP="000904D2">
      <w:pPr>
        <w:pStyle w:val="ListParagraph"/>
        <w:numPr>
          <w:ilvl w:val="0"/>
          <w:numId w:val="1"/>
        </w:numPr>
      </w:pPr>
      <w:r>
        <w:t>Do you have experience or knowledge of carbon credits as a tool for development?</w:t>
      </w:r>
    </w:p>
    <w:p w14:paraId="1498757E" w14:textId="77777777" w:rsidR="00574518" w:rsidRDefault="00574518" w:rsidP="00B70D28">
      <w:pPr>
        <w:pStyle w:val="ListParagraph"/>
      </w:pPr>
    </w:p>
    <w:p w14:paraId="33941776" w14:textId="3C87CE7C" w:rsidR="00B70D28" w:rsidRDefault="00574518" w:rsidP="00B70D28">
      <w:pPr>
        <w:pStyle w:val="ListParagraph"/>
        <w:numPr>
          <w:ilvl w:val="1"/>
          <w:numId w:val="1"/>
        </w:numPr>
      </w:pPr>
      <w:r>
        <w:t>P</w:t>
      </w:r>
      <w:r w:rsidR="00B70D28">
        <w:t>lease provide a brief description of your knowledge or experience with carbon credits</w:t>
      </w:r>
      <w:r w:rsidR="00704373">
        <w:t xml:space="preserve"> as it applies to hou</w:t>
      </w:r>
      <w:r w:rsidR="00CF17F0">
        <w:t>sehold water treatment projects</w:t>
      </w:r>
    </w:p>
    <w:p w14:paraId="5354D339" w14:textId="77777777" w:rsidR="00B70D28" w:rsidRDefault="00B70D28" w:rsidP="00B70D28"/>
    <w:p w14:paraId="181FF70B" w14:textId="44F6EDE0" w:rsidR="00B70D28" w:rsidRDefault="000904D2" w:rsidP="00AA1B30">
      <w:pPr>
        <w:pStyle w:val="ListParagraph"/>
        <w:numPr>
          <w:ilvl w:val="0"/>
          <w:numId w:val="1"/>
        </w:numPr>
      </w:pPr>
      <w:r>
        <w:t>Are you familiar with The Gold Standard</w:t>
      </w:r>
      <w:r w:rsidR="00574518">
        <w:t xml:space="preserve"> certification for carbon mitigation projects</w:t>
      </w:r>
      <w:r>
        <w:t>?</w:t>
      </w:r>
    </w:p>
    <w:p w14:paraId="50108124" w14:textId="77777777" w:rsidR="00574518" w:rsidRDefault="00574518" w:rsidP="00574518"/>
    <w:p w14:paraId="3ED3F28A" w14:textId="67AE76FF" w:rsidR="00B70D28" w:rsidRDefault="000904D2" w:rsidP="00AA1B30">
      <w:pPr>
        <w:pStyle w:val="ListParagraph"/>
        <w:numPr>
          <w:ilvl w:val="1"/>
          <w:numId w:val="1"/>
        </w:numPr>
      </w:pPr>
      <w:r>
        <w:t xml:space="preserve">If so, </w:t>
      </w:r>
      <w:r w:rsidR="00B70D28">
        <w:t xml:space="preserve">please provide a brief description of your </w:t>
      </w:r>
      <w:r>
        <w:t>experience</w:t>
      </w:r>
      <w:r w:rsidR="00B70D28">
        <w:t xml:space="preserve"> or knowledge of</w:t>
      </w:r>
      <w:r>
        <w:t xml:space="preserve"> The Gold Standard as it a</w:t>
      </w:r>
      <w:r w:rsidR="00B70D28">
        <w:t xml:space="preserve">pplies to </w:t>
      </w:r>
      <w:r w:rsidR="00684C98">
        <w:t>household water treatment projects.</w:t>
      </w:r>
    </w:p>
    <w:p w14:paraId="640C78A3" w14:textId="77777777" w:rsidR="00B70D28" w:rsidRDefault="00B70D28" w:rsidP="00B70D28">
      <w:pPr>
        <w:ind w:left="1080"/>
      </w:pPr>
    </w:p>
    <w:p w14:paraId="4924BD50" w14:textId="77777777" w:rsidR="00574518" w:rsidRDefault="00574518" w:rsidP="000904D2"/>
    <w:p w14:paraId="1EE629CA" w14:textId="77777777" w:rsidR="00D9300F" w:rsidRDefault="00D9300F" w:rsidP="00D9300F">
      <w:r>
        <w:t>The next set of questions is based on information contained in the Gold Standard Methodology.  Each question describes either a portion of the methodology or a scenario in which the methodology is applied.  Please read each question carefully and respond to the best of your ability based on your expert opinion and your experience in the field.</w:t>
      </w:r>
    </w:p>
    <w:p w14:paraId="7EDDE5DF" w14:textId="77777777" w:rsidR="00D9300F" w:rsidRDefault="00D9300F" w:rsidP="00D9300F"/>
    <w:p w14:paraId="65722D1B" w14:textId="33D3703E" w:rsidR="006557A7" w:rsidRPr="00866DE8" w:rsidRDefault="00D9300F" w:rsidP="000904D2">
      <w:r w:rsidRPr="0043280F">
        <w:rPr>
          <w:b/>
        </w:rPr>
        <w:t>Background information</w:t>
      </w:r>
      <w:r>
        <w:t>: The Gold Standard recently released updated guidelines for usage surveys in household water filtration projects.  I would like to ask you a few questions related to these new guidelines.  Additionally the Gold Standard methodology underwent revision between 2010 and 2011.  An updated version of the methodology was issued in November 2011.  I will ask you questions related to the 2011 version of the methodology.  I have provided portions of the 2011 methodology below in boxes; please refer to these boxes when necessary</w:t>
      </w:r>
      <w:r w:rsidRPr="00052A80">
        <w:t>.</w:t>
      </w:r>
      <w:r w:rsidR="0053651C" w:rsidRPr="00052A80">
        <w:t xml:space="preserve">  Some </w:t>
      </w:r>
      <w:r w:rsidR="00006D20" w:rsidRPr="00052A80">
        <w:t>section</w:t>
      </w:r>
      <w:r w:rsidR="0053651C" w:rsidRPr="00052A80">
        <w:t>s also refer</w:t>
      </w:r>
      <w:r w:rsidR="00006D20" w:rsidRPr="00052A80">
        <w:t xml:space="preserve"> to a portion of the background information I sent you.  I have noted which</w:t>
      </w:r>
      <w:r w:rsidR="0053651C" w:rsidRPr="00052A80">
        <w:t xml:space="preserve"> background</w:t>
      </w:r>
      <w:r w:rsidR="00006D20" w:rsidRPr="00052A80">
        <w:t xml:space="preserve"> document corresponds to each section.</w:t>
      </w:r>
      <w:r w:rsidR="0053651C" w:rsidRPr="00052A80">
        <w:t xml:space="preserve">  </w:t>
      </w:r>
      <w:r>
        <w:t>I’m trying to gain an understanding based on your opinion and experience and I understand that some of this material may</w:t>
      </w:r>
      <w:r w:rsidR="00052A80">
        <w:t xml:space="preserve"> or may</w:t>
      </w:r>
      <w:r w:rsidR="00866DE8">
        <w:t xml:space="preserve"> not be familiar to you.</w:t>
      </w:r>
    </w:p>
    <w:p w14:paraId="68395FC4" w14:textId="77777777" w:rsidR="006557A7" w:rsidRDefault="006557A7" w:rsidP="000904D2">
      <w:pPr>
        <w:rPr>
          <w:b/>
        </w:rPr>
      </w:pPr>
    </w:p>
    <w:p w14:paraId="7C1BBED0" w14:textId="77777777" w:rsidR="006557A7" w:rsidRDefault="006557A7" w:rsidP="000904D2">
      <w:pPr>
        <w:rPr>
          <w:b/>
        </w:rPr>
      </w:pPr>
    </w:p>
    <w:p w14:paraId="7A28099F" w14:textId="11360907" w:rsidR="00BC2C35" w:rsidRDefault="00AA1B30" w:rsidP="00BC2C35">
      <w:pPr>
        <w:rPr>
          <w:b/>
        </w:rPr>
      </w:pPr>
      <w:r>
        <w:rPr>
          <w:b/>
        </w:rPr>
        <w:t xml:space="preserve">Section I. </w:t>
      </w:r>
      <w:r w:rsidR="00BC2C35">
        <w:rPr>
          <w:b/>
        </w:rPr>
        <w:t>Usage Survey Questions</w:t>
      </w:r>
      <w:r w:rsidR="00006D20">
        <w:rPr>
          <w:b/>
        </w:rPr>
        <w:t xml:space="preserve"> </w:t>
      </w:r>
    </w:p>
    <w:p w14:paraId="0DE12430" w14:textId="32FF0F75" w:rsidR="00006D20" w:rsidRDefault="00006D20" w:rsidP="00BC2C35">
      <w:pPr>
        <w:rPr>
          <w:b/>
        </w:rPr>
      </w:pPr>
      <w:r>
        <w:rPr>
          <w:b/>
        </w:rPr>
        <w:t xml:space="preserve">Document: Gold Standard </w:t>
      </w:r>
      <w:r w:rsidR="0053651C">
        <w:rPr>
          <w:b/>
        </w:rPr>
        <w:t>Guidelines on Carrying out Water Usage Survey</w:t>
      </w:r>
    </w:p>
    <w:p w14:paraId="1C2122B0" w14:textId="77777777" w:rsidR="00BC2C35" w:rsidRDefault="00BC2C35" w:rsidP="00BC2C35">
      <w:pPr>
        <w:rPr>
          <w:b/>
        </w:rPr>
      </w:pPr>
    </w:p>
    <w:p w14:paraId="16072B84" w14:textId="7E083DAD" w:rsidR="001B6114" w:rsidRDefault="00626473" w:rsidP="00BC2C35">
      <w:pPr>
        <w:pStyle w:val="ListParagraph"/>
        <w:numPr>
          <w:ilvl w:val="0"/>
          <w:numId w:val="5"/>
        </w:numPr>
      </w:pPr>
      <w:r>
        <w:t>What indicator</w:t>
      </w:r>
      <w:r w:rsidR="008C2F15">
        <w:t>(</w:t>
      </w:r>
      <w:r>
        <w:t>s</w:t>
      </w:r>
      <w:r w:rsidR="008C2F15">
        <w:t>)</w:t>
      </w:r>
      <w:r>
        <w:t xml:space="preserve"> do you think should be employed to classify households as users of a filtration technology?  </w:t>
      </w:r>
    </w:p>
    <w:p w14:paraId="4F6E7F85" w14:textId="77777777" w:rsidR="00365941" w:rsidRDefault="00365941" w:rsidP="00052A80"/>
    <w:p w14:paraId="7F7718A9" w14:textId="77777777" w:rsidR="00574518" w:rsidRDefault="00574518" w:rsidP="00574518">
      <w:pPr>
        <w:pStyle w:val="ListParagraph"/>
        <w:ind w:left="1440"/>
      </w:pPr>
    </w:p>
    <w:p w14:paraId="42743737" w14:textId="77777777" w:rsidR="00574518" w:rsidRPr="00052A80" w:rsidRDefault="00574518" w:rsidP="00574518">
      <w:pPr>
        <w:pStyle w:val="ListParagraph"/>
        <w:numPr>
          <w:ilvl w:val="0"/>
          <w:numId w:val="5"/>
        </w:numPr>
        <w:rPr>
          <w:b/>
        </w:rPr>
      </w:pPr>
      <w:r>
        <w:t xml:space="preserve">The guidelines </w:t>
      </w:r>
      <w:proofErr w:type="gramStart"/>
      <w:r>
        <w:t>state</w:t>
      </w:r>
      <w:proofErr w:type="gramEnd"/>
      <w:r>
        <w:t xml:space="preserve"> “the Project Proponent should decide appropriate frequency of water treatment to be considered as usage, based on local practices and circumstances.”  Based on your experience should there be an absolute definition of usage?</w:t>
      </w:r>
    </w:p>
    <w:p w14:paraId="7EE980FE" w14:textId="77777777" w:rsidR="00052A80" w:rsidRPr="004B768D" w:rsidRDefault="00052A80" w:rsidP="00052A80">
      <w:pPr>
        <w:pStyle w:val="ListParagraph"/>
        <w:rPr>
          <w:b/>
        </w:rPr>
      </w:pPr>
    </w:p>
    <w:p w14:paraId="0720A48A" w14:textId="77777777" w:rsidR="00626473" w:rsidRDefault="00626473" w:rsidP="00626473">
      <w:pPr>
        <w:pStyle w:val="ListParagraph"/>
      </w:pPr>
    </w:p>
    <w:p w14:paraId="61EE8931" w14:textId="6F5B0A4D" w:rsidR="00BC2C35" w:rsidRPr="00866DE8" w:rsidRDefault="00574518" w:rsidP="000904D2">
      <w:pPr>
        <w:pStyle w:val="ListParagraph"/>
        <w:numPr>
          <w:ilvl w:val="0"/>
          <w:numId w:val="5"/>
        </w:numPr>
      </w:pPr>
      <w:r>
        <w:t>How frequently do you think</w:t>
      </w:r>
      <w:r w:rsidR="00BC2C35">
        <w:t xml:space="preserve"> a household need</w:t>
      </w:r>
      <w:r>
        <w:t>s</w:t>
      </w:r>
      <w:r w:rsidR="00BC2C35">
        <w:t xml:space="preserve"> to use a treatment technology to be considered a “</w:t>
      </w:r>
      <w:r w:rsidR="002B6E46">
        <w:t xml:space="preserve">regular </w:t>
      </w:r>
      <w:r w:rsidR="00866DE8">
        <w:t>user” of this technology?</w:t>
      </w:r>
      <w:bookmarkStart w:id="0" w:name="_GoBack"/>
      <w:bookmarkEnd w:id="0"/>
    </w:p>
    <w:p w14:paraId="2966FBFC" w14:textId="3E3FB794" w:rsidR="002938AD" w:rsidRDefault="002938AD" w:rsidP="000904D2">
      <w:pPr>
        <w:rPr>
          <w:b/>
        </w:rPr>
      </w:pPr>
      <w:r w:rsidRPr="002938AD">
        <w:rPr>
          <w:b/>
        </w:rPr>
        <w:lastRenderedPageBreak/>
        <w:t>Section I</w:t>
      </w:r>
      <w:r w:rsidR="00AA1B30">
        <w:rPr>
          <w:b/>
        </w:rPr>
        <w:t>I</w:t>
      </w:r>
      <w:r w:rsidRPr="002938AD">
        <w:rPr>
          <w:b/>
        </w:rPr>
        <w:t>.</w:t>
      </w:r>
      <w:r w:rsidR="00C714DA">
        <w:rPr>
          <w:b/>
        </w:rPr>
        <w:t xml:space="preserve"> Baseline Water Boil Test</w:t>
      </w:r>
    </w:p>
    <w:p w14:paraId="17B2AD19" w14:textId="60AF4E51" w:rsidR="00006D20" w:rsidRPr="002938AD" w:rsidRDefault="00006D20" w:rsidP="000904D2">
      <w:pPr>
        <w:rPr>
          <w:b/>
        </w:rPr>
      </w:pPr>
      <w:r>
        <w:rPr>
          <w:b/>
        </w:rPr>
        <w:t xml:space="preserve">Document: Gold Standard </w:t>
      </w:r>
      <w:r w:rsidR="0053651C">
        <w:rPr>
          <w:b/>
        </w:rPr>
        <w:t>Excerpt Box 1 (reproduced below)</w:t>
      </w:r>
    </w:p>
    <w:p w14:paraId="6EDDAE7D" w14:textId="77777777" w:rsidR="002938AD" w:rsidRDefault="002938AD" w:rsidP="000904D2"/>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8640"/>
      </w:tblGrid>
      <w:tr w:rsidR="0043280F" w14:paraId="1489D7CC" w14:textId="77777777" w:rsidTr="0043280F">
        <w:trPr>
          <w:trHeight w:val="3232"/>
        </w:trPr>
        <w:tc>
          <w:tcPr>
            <w:tcW w:w="8640" w:type="dxa"/>
          </w:tcPr>
          <w:p w14:paraId="2D51B5E9" w14:textId="2ADCBC2A" w:rsidR="0043280F" w:rsidRPr="0043280F" w:rsidRDefault="0043280F" w:rsidP="0043280F">
            <w:pPr>
              <w:rPr>
                <w:b/>
              </w:rPr>
            </w:pPr>
            <w:r>
              <w:rPr>
                <w:b/>
              </w:rPr>
              <w:t xml:space="preserve">Box 1: </w:t>
            </w:r>
            <w:r w:rsidRPr="0043280F">
              <w:rPr>
                <w:b/>
              </w:rPr>
              <w:t>Baseline Water Boiling Test</w:t>
            </w:r>
          </w:p>
          <w:p w14:paraId="32BC748D" w14:textId="77777777" w:rsidR="0043280F" w:rsidRDefault="0043280F" w:rsidP="0043280F"/>
          <w:p w14:paraId="02D014F3" w14:textId="58B52FD6" w:rsidR="0043280F" w:rsidRDefault="0043280F" w:rsidP="0043280F">
            <w:r>
              <w:t xml:space="preserve">The baseline </w:t>
            </w:r>
            <w:r w:rsidR="007A4F5B">
              <w:t>water-boiling</w:t>
            </w:r>
            <w:r>
              <w:t xml:space="preserve"> test (BWBT) is conducted to calculate the quantity of fuel required to purify by boiling one </w:t>
            </w:r>
            <w:proofErr w:type="spellStart"/>
            <w:r>
              <w:t>litre</w:t>
            </w:r>
            <w:proofErr w:type="spellEnd"/>
            <w:r>
              <w:t xml:space="preserve"> of water for 10 minutes using technologies and fuels representative of the baseline scenario</w:t>
            </w:r>
            <w:r w:rsidR="00A5738D">
              <w:t>.</w:t>
            </w:r>
            <w:r>
              <w:t xml:space="preserve"> </w:t>
            </w:r>
          </w:p>
          <w:p w14:paraId="03C06BF3" w14:textId="77777777" w:rsidR="0043280F" w:rsidRDefault="0043280F" w:rsidP="0043280F"/>
          <w:p w14:paraId="07F9E934" w14:textId="77777777" w:rsidR="0043280F" w:rsidRPr="0043280F" w:rsidRDefault="0043280F" w:rsidP="0043280F">
            <w:r>
              <w:t xml:space="preserve">If the monitoring surveys reveal that the same water boiling technologies are prevalent in the baseline and project scenarios, </w:t>
            </w:r>
            <w:proofErr w:type="spellStart"/>
            <w:r>
              <w:t>W</w:t>
            </w:r>
            <w:r>
              <w:rPr>
                <w:vertAlign w:val="subscript"/>
              </w:rPr>
              <w:t>b</w:t>
            </w:r>
            <w:proofErr w:type="gramStart"/>
            <w:r>
              <w:rPr>
                <w:vertAlign w:val="subscript"/>
              </w:rPr>
              <w:t>,y</w:t>
            </w:r>
            <w:proofErr w:type="spellEnd"/>
            <w:proofErr w:type="gramEnd"/>
            <w:r>
              <w:t xml:space="preserve"> and </w:t>
            </w:r>
            <w:proofErr w:type="spellStart"/>
            <w:r>
              <w:t>W</w:t>
            </w:r>
            <w:r>
              <w:rPr>
                <w:vertAlign w:val="subscript"/>
              </w:rPr>
              <w:t>p,y</w:t>
            </w:r>
            <w:proofErr w:type="spellEnd"/>
            <w:r>
              <w:t xml:space="preserve"> are equal.  The BWBT should be updated if monitoring surveys show that water boiling technologies change over time.</w:t>
            </w:r>
          </w:p>
          <w:p w14:paraId="539EF780" w14:textId="77777777" w:rsidR="0043280F" w:rsidRDefault="0043280F" w:rsidP="000904D2">
            <w:pPr>
              <w:rPr>
                <w:b/>
              </w:rPr>
            </w:pPr>
          </w:p>
        </w:tc>
      </w:tr>
    </w:tbl>
    <w:p w14:paraId="3CDC96FA" w14:textId="19742289" w:rsidR="00097107" w:rsidRDefault="00097107" w:rsidP="000904D2">
      <w:pPr>
        <w:rPr>
          <w:b/>
        </w:rPr>
      </w:pPr>
    </w:p>
    <w:p w14:paraId="175DA443" w14:textId="7CBD2E63" w:rsidR="0043280F" w:rsidRPr="00E7771F" w:rsidRDefault="0043280F" w:rsidP="000904D2">
      <w:pPr>
        <w:rPr>
          <w:b/>
        </w:rPr>
      </w:pPr>
      <w:r w:rsidRPr="00E7771F">
        <w:rPr>
          <w:b/>
        </w:rPr>
        <w:t>Based on the information contained in Box 1:</w:t>
      </w:r>
    </w:p>
    <w:p w14:paraId="1A379151" w14:textId="77777777" w:rsidR="0043280F" w:rsidRDefault="0043280F" w:rsidP="000904D2"/>
    <w:p w14:paraId="3512737C" w14:textId="4A791E8A" w:rsidR="001B6114" w:rsidRDefault="001B6114" w:rsidP="001B6114">
      <w:pPr>
        <w:pStyle w:val="ListParagraph"/>
        <w:numPr>
          <w:ilvl w:val="0"/>
          <w:numId w:val="10"/>
        </w:numPr>
      </w:pPr>
      <w:r>
        <w:t>Have you ever conducted a baseline water-boiling test? Can you describe this procedure?</w:t>
      </w:r>
    </w:p>
    <w:p w14:paraId="728C713F" w14:textId="77777777" w:rsidR="00386723" w:rsidRDefault="00386723" w:rsidP="00866DE8"/>
    <w:p w14:paraId="7CAC2175" w14:textId="77777777" w:rsidR="00386723" w:rsidRDefault="00386723" w:rsidP="00386723">
      <w:pPr>
        <w:pStyle w:val="ListParagraph"/>
      </w:pPr>
    </w:p>
    <w:p w14:paraId="4628A864" w14:textId="75B82485" w:rsidR="001B6114" w:rsidRDefault="00FB7193" w:rsidP="00D9300F">
      <w:pPr>
        <w:pStyle w:val="ListParagraph"/>
        <w:numPr>
          <w:ilvl w:val="0"/>
          <w:numId w:val="10"/>
        </w:numPr>
      </w:pPr>
      <w:r>
        <w:t>I</w:t>
      </w:r>
      <w:r w:rsidR="00A5738D">
        <w:t>n your opinion i</w:t>
      </w:r>
      <w:r>
        <w:t xml:space="preserve">s the parameter of a </w:t>
      </w:r>
      <w:r w:rsidR="007A4F5B">
        <w:t>10-minute</w:t>
      </w:r>
      <w:r>
        <w:t xml:space="preserve"> boilin</w:t>
      </w:r>
      <w:r w:rsidR="00B25158">
        <w:t>g time a valid indicator of micr</w:t>
      </w:r>
      <w:r>
        <w:t>obiologic safety of water</w:t>
      </w:r>
      <w:r w:rsidR="0043280F">
        <w:t>?</w:t>
      </w:r>
      <w:r w:rsidR="006557A7">
        <w:t xml:space="preserve">  Why or why not?</w:t>
      </w:r>
    </w:p>
    <w:p w14:paraId="49D2F351" w14:textId="77777777" w:rsidR="00346FA8" w:rsidRDefault="00346FA8" w:rsidP="00346FA8">
      <w:pPr>
        <w:pStyle w:val="ListParagraph"/>
      </w:pPr>
    </w:p>
    <w:p w14:paraId="10E185E3" w14:textId="77777777" w:rsidR="00386723" w:rsidRDefault="00386723" w:rsidP="00386723"/>
    <w:p w14:paraId="345E049E" w14:textId="48DCE890" w:rsidR="006557A7" w:rsidRDefault="00D9300F" w:rsidP="000904D2">
      <w:pPr>
        <w:pStyle w:val="ListParagraph"/>
        <w:numPr>
          <w:ilvl w:val="0"/>
          <w:numId w:val="10"/>
        </w:numPr>
      </w:pPr>
      <w:r>
        <w:t>In your experience is 10 minutes an accurate estimate of the amount of time users</w:t>
      </w:r>
      <w:r w:rsidR="00A5738D">
        <w:t xml:space="preserve"> actually</w:t>
      </w:r>
      <w:r w:rsidR="006557A7">
        <w:t xml:space="preserve"> boil water? Why or why not?</w:t>
      </w:r>
    </w:p>
    <w:p w14:paraId="78294F34" w14:textId="7FE0184D" w:rsidR="007A4F5B" w:rsidRDefault="007A4F5B" w:rsidP="000904D2"/>
    <w:p w14:paraId="2F459378" w14:textId="5C9BA9E7" w:rsidR="00FC3DD9" w:rsidRDefault="00866DE8" w:rsidP="000904D2">
      <w:pPr>
        <w:rPr>
          <w:b/>
        </w:rPr>
      </w:pPr>
      <w:r>
        <w:rPr>
          <w:b/>
        </w:rPr>
        <w:br w:type="page"/>
      </w:r>
      <w:r w:rsidR="00FC3DD9" w:rsidRPr="00FC3DD9">
        <w:rPr>
          <w:b/>
        </w:rPr>
        <w:t>Section I</w:t>
      </w:r>
      <w:r w:rsidR="00AA1B30">
        <w:rPr>
          <w:b/>
        </w:rPr>
        <w:t>I</w:t>
      </w:r>
      <w:r w:rsidR="00FC3DD9" w:rsidRPr="00FC3DD9">
        <w:rPr>
          <w:b/>
        </w:rPr>
        <w:t>I.</w:t>
      </w:r>
      <w:r w:rsidR="00C714DA">
        <w:rPr>
          <w:b/>
        </w:rPr>
        <w:t xml:space="preserve"> Quantity of Water</w:t>
      </w:r>
    </w:p>
    <w:p w14:paraId="405C719C" w14:textId="70ECA6FB" w:rsidR="0053651C" w:rsidRDefault="0053651C" w:rsidP="000904D2">
      <w:pPr>
        <w:rPr>
          <w:b/>
        </w:rPr>
      </w:pPr>
      <w:r>
        <w:rPr>
          <w:b/>
        </w:rPr>
        <w:t>Document: Gold Standard Excerpt Box 2 (reproduced below)</w:t>
      </w:r>
    </w:p>
    <w:p w14:paraId="2CA9A182" w14:textId="77777777" w:rsidR="008C2F15" w:rsidRDefault="008C2F15" w:rsidP="008C2F15">
      <w:pPr>
        <w:rPr>
          <w:b/>
        </w:rPr>
      </w:pPr>
    </w:p>
    <w:p w14:paraId="02A5BA64" w14:textId="77777777" w:rsidR="008C2F15" w:rsidRPr="00E7771F" w:rsidRDefault="008C2F15" w:rsidP="008C2F15">
      <w:pPr>
        <w:rPr>
          <w:b/>
        </w:rPr>
      </w:pPr>
      <w:r w:rsidRPr="00E7771F">
        <w:rPr>
          <w:b/>
        </w:rPr>
        <w:t>B</w:t>
      </w:r>
      <w:r>
        <w:rPr>
          <w:b/>
        </w:rPr>
        <w:t>ased on the information in Box 2</w:t>
      </w:r>
      <w:r w:rsidRPr="00E7771F">
        <w:rPr>
          <w:b/>
        </w:rPr>
        <w:t>:</w:t>
      </w:r>
    </w:p>
    <w:p w14:paraId="32CAE46B" w14:textId="4D57B4DC" w:rsidR="008C2F15" w:rsidRPr="008C2F15" w:rsidRDefault="008C2F15" w:rsidP="000904D2">
      <w:r w:rsidRPr="00DA42DD">
        <w:t>The intent of these measurements is to capture how much water regular technology users are consuming.  This estimate is essential to calculating emissions reductions as the amount of water that was previously boiled and is now filtered affects the amount of fuel consumed an</w:t>
      </w:r>
      <w:r>
        <w:t>d therefore emissions produced.</w:t>
      </w:r>
    </w:p>
    <w:p w14:paraId="1B372C53" w14:textId="77777777" w:rsidR="00FC3DD9" w:rsidRDefault="00FC3DD9" w:rsidP="000904D2"/>
    <w:tbl>
      <w:tblPr>
        <w:tblW w:w="0" w:type="auto"/>
        <w:tblInd w:w="-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8832"/>
      </w:tblGrid>
      <w:tr w:rsidR="002D4D74" w14:paraId="2E3F68A2" w14:textId="77777777" w:rsidTr="002D4D74">
        <w:trPr>
          <w:trHeight w:val="3968"/>
        </w:trPr>
        <w:tc>
          <w:tcPr>
            <w:tcW w:w="8832" w:type="dxa"/>
          </w:tcPr>
          <w:p w14:paraId="6D0C1885" w14:textId="53314003" w:rsidR="00D9300F" w:rsidRDefault="00D9300F" w:rsidP="00D9300F">
            <w:pPr>
              <w:rPr>
                <w:b/>
              </w:rPr>
            </w:pPr>
            <w:r>
              <w:rPr>
                <w:b/>
              </w:rPr>
              <w:t>Box 2</w:t>
            </w:r>
            <w:r w:rsidRPr="002D4D74">
              <w:rPr>
                <w:b/>
              </w:rPr>
              <w:t xml:space="preserve"> </w:t>
            </w:r>
            <w:r w:rsidR="00D84F8B">
              <w:rPr>
                <w:b/>
              </w:rPr>
              <w:t>Water Consumption Field Test</w:t>
            </w:r>
          </w:p>
          <w:p w14:paraId="0415A33A" w14:textId="77777777" w:rsidR="00D9300F" w:rsidRDefault="00D9300F" w:rsidP="00D9300F">
            <w:pPr>
              <w:rPr>
                <w:b/>
              </w:rPr>
            </w:pPr>
          </w:p>
          <w:p w14:paraId="4D2393C1" w14:textId="35499801" w:rsidR="00D9300F" w:rsidRDefault="00D9300F" w:rsidP="00D9300F">
            <w:r w:rsidRPr="002D4D74">
              <w:t>The water consumption field test (WCFT) is similar to the F</w:t>
            </w:r>
            <w:r>
              <w:t>ield Test</w:t>
            </w:r>
            <w:r w:rsidRPr="002D4D74">
              <w:t>, except project-supplied clean</w:t>
            </w:r>
            <w:r>
              <w:t xml:space="preserve"> </w:t>
            </w:r>
            <w:r w:rsidRPr="002D4D74">
              <w:t>water consumption volumes and boiling is measured rather than fuel consumption. The</w:t>
            </w:r>
            <w:r>
              <w:t xml:space="preserve"> </w:t>
            </w:r>
            <w:r w:rsidRPr="002D4D74">
              <w:t>WCFT is conducted with end users representative</w:t>
            </w:r>
            <w:r>
              <w:t xml:space="preserve"> of the project scenario target </w:t>
            </w:r>
            <w:r w:rsidRPr="002D4D74">
              <w:t>population</w:t>
            </w:r>
            <w:r>
              <w:t xml:space="preserve"> </w:t>
            </w:r>
            <w:r w:rsidRPr="002D4D74">
              <w:t>and currentl</w:t>
            </w:r>
            <w:r w:rsidR="00A5738D">
              <w:t xml:space="preserve">y using the project technology.  </w:t>
            </w:r>
            <w:r>
              <w:t xml:space="preserve">Three different </w:t>
            </w:r>
            <w:r w:rsidRPr="002D4D74">
              <w:t xml:space="preserve">volumetric variables are measured, as </w:t>
            </w:r>
            <w:r w:rsidR="00A5738D">
              <w:t>indicated by the equations below</w:t>
            </w:r>
            <w:r w:rsidRPr="002D4D74">
              <w:t>:</w:t>
            </w:r>
          </w:p>
          <w:p w14:paraId="68E828FB" w14:textId="77777777" w:rsidR="00D9300F" w:rsidRDefault="00D9300F" w:rsidP="00D9300F"/>
          <w:p w14:paraId="2D79052B" w14:textId="77777777" w:rsidR="00D9300F" w:rsidRDefault="00D9300F" w:rsidP="00D9300F">
            <w:pPr>
              <w:rPr>
                <w:vertAlign w:val="subscript"/>
              </w:rPr>
            </w:pPr>
            <w:proofErr w:type="spellStart"/>
            <w:r w:rsidRPr="002D4D74">
              <w:rPr>
                <w:b/>
                <w:sz w:val="28"/>
                <w:szCs w:val="28"/>
              </w:rPr>
              <w:t>Q</w:t>
            </w:r>
            <w:r w:rsidRPr="002D4D74">
              <w:rPr>
                <w:b/>
                <w:sz w:val="28"/>
                <w:szCs w:val="28"/>
                <w:vertAlign w:val="subscript"/>
              </w:rPr>
              <w:t>p</w:t>
            </w:r>
            <w:proofErr w:type="gramStart"/>
            <w:r w:rsidRPr="002D4D74">
              <w:rPr>
                <w:b/>
                <w:sz w:val="28"/>
                <w:szCs w:val="28"/>
                <w:vertAlign w:val="subscript"/>
              </w:rPr>
              <w:t>,y</w:t>
            </w:r>
            <w:proofErr w:type="spellEnd"/>
            <w:proofErr w:type="gramEnd"/>
          </w:p>
          <w:p w14:paraId="16C81040" w14:textId="77777777" w:rsidR="00D9300F" w:rsidRDefault="00D9300F" w:rsidP="00D9300F">
            <w:r w:rsidRPr="002D4D74">
              <w:t>Quantity</w:t>
            </w:r>
            <w:r>
              <w:t xml:space="preserve"> (Q)</w:t>
            </w:r>
            <w:r w:rsidRPr="002D4D74">
              <w:t xml:space="preserve"> of safe water in </w:t>
            </w:r>
            <w:proofErr w:type="spellStart"/>
            <w:r w:rsidRPr="002D4D74">
              <w:t>litres</w:t>
            </w:r>
            <w:proofErr w:type="spellEnd"/>
            <w:r w:rsidRPr="002D4D74">
              <w:t xml:space="preserve"> consumed in the project scenario </w:t>
            </w:r>
            <w:r>
              <w:t>(</w:t>
            </w:r>
            <w:r w:rsidRPr="002D4D74">
              <w:t>p</w:t>
            </w:r>
            <w:r>
              <w:t>)</w:t>
            </w:r>
            <w:r w:rsidRPr="002D4D74">
              <w:t xml:space="preserve"> and supplied</w:t>
            </w:r>
            <w:r>
              <w:t xml:space="preserve"> </w:t>
            </w:r>
            <w:r w:rsidRPr="002D4D74">
              <w:t>by project technology per person per day</w:t>
            </w:r>
            <w:r>
              <w:t xml:space="preserve"> (y)</w:t>
            </w:r>
          </w:p>
          <w:p w14:paraId="1424219F" w14:textId="77777777" w:rsidR="00D9300F" w:rsidRPr="002D4D74" w:rsidRDefault="00D9300F" w:rsidP="00D9300F"/>
          <w:p w14:paraId="492A9758" w14:textId="77777777" w:rsidR="00D9300F" w:rsidRDefault="00D9300F" w:rsidP="00D9300F">
            <w:pPr>
              <w:rPr>
                <w:vertAlign w:val="subscript"/>
              </w:rPr>
            </w:pPr>
            <w:proofErr w:type="spellStart"/>
            <w:r w:rsidRPr="002D4D74">
              <w:rPr>
                <w:b/>
                <w:sz w:val="28"/>
                <w:szCs w:val="28"/>
              </w:rPr>
              <w:t>Q</w:t>
            </w:r>
            <w:r w:rsidRPr="002D4D74">
              <w:rPr>
                <w:b/>
                <w:sz w:val="28"/>
                <w:szCs w:val="28"/>
                <w:vertAlign w:val="subscript"/>
              </w:rPr>
              <w:t>p</w:t>
            </w:r>
            <w:proofErr w:type="gramStart"/>
            <w:r w:rsidRPr="002D4D74">
              <w:rPr>
                <w:b/>
                <w:sz w:val="28"/>
                <w:szCs w:val="28"/>
                <w:vertAlign w:val="subscript"/>
              </w:rPr>
              <w:t>,rawboil,y</w:t>
            </w:r>
            <w:proofErr w:type="spellEnd"/>
            <w:proofErr w:type="gramEnd"/>
          </w:p>
          <w:p w14:paraId="01FCE8DC" w14:textId="77777777" w:rsidR="00D9300F" w:rsidRPr="002D4D74" w:rsidRDefault="00D9300F" w:rsidP="00D9300F">
            <w:pPr>
              <w:rPr>
                <w:vertAlign w:val="subscript"/>
              </w:rPr>
            </w:pPr>
            <w:r w:rsidRPr="002D4D74">
              <w:t>Quantity of raw or unsafe water boiled</w:t>
            </w:r>
            <w:r>
              <w:t xml:space="preserve"> (Q)</w:t>
            </w:r>
            <w:r w:rsidRPr="002D4D74">
              <w:t xml:space="preserve"> in the project scenario </w:t>
            </w:r>
            <w:r>
              <w:t>(</w:t>
            </w:r>
            <w:r w:rsidRPr="002D4D74">
              <w:t>p</w:t>
            </w:r>
            <w:r>
              <w:t>)</w:t>
            </w:r>
            <w:r w:rsidRPr="002D4D74">
              <w:t xml:space="preserve"> per person per</w:t>
            </w:r>
            <w:r>
              <w:t xml:space="preserve"> </w:t>
            </w:r>
            <w:r w:rsidRPr="002D4D74">
              <w:t>day</w:t>
            </w:r>
            <w:r>
              <w:t xml:space="preserve"> (y)</w:t>
            </w:r>
          </w:p>
          <w:p w14:paraId="5E7DE3E3" w14:textId="77777777" w:rsidR="00D9300F" w:rsidRPr="002D4D74" w:rsidRDefault="00D9300F" w:rsidP="00D9300F"/>
          <w:p w14:paraId="1E9C5C80" w14:textId="77777777" w:rsidR="00D9300F" w:rsidRDefault="00D9300F" w:rsidP="00D9300F">
            <w:pPr>
              <w:rPr>
                <w:vertAlign w:val="subscript"/>
              </w:rPr>
            </w:pPr>
            <w:proofErr w:type="spellStart"/>
            <w:r w:rsidRPr="002D4D74">
              <w:rPr>
                <w:b/>
                <w:sz w:val="28"/>
                <w:szCs w:val="28"/>
              </w:rPr>
              <w:t>Q</w:t>
            </w:r>
            <w:r w:rsidRPr="002D4D74">
              <w:rPr>
                <w:b/>
                <w:sz w:val="28"/>
                <w:szCs w:val="28"/>
                <w:vertAlign w:val="subscript"/>
              </w:rPr>
              <w:t>p</w:t>
            </w:r>
            <w:proofErr w:type="gramStart"/>
            <w:r w:rsidRPr="002D4D74">
              <w:rPr>
                <w:b/>
                <w:sz w:val="28"/>
                <w:szCs w:val="28"/>
                <w:vertAlign w:val="subscript"/>
              </w:rPr>
              <w:t>,cleanboil,y</w:t>
            </w:r>
            <w:proofErr w:type="spellEnd"/>
            <w:proofErr w:type="gramEnd"/>
          </w:p>
          <w:p w14:paraId="6F956D98" w14:textId="77777777" w:rsidR="00D9300F" w:rsidRDefault="00D9300F" w:rsidP="00D9300F">
            <w:r w:rsidRPr="002D4D74">
              <w:t>Quantity of safe (treated, or from safe supply) water</w:t>
            </w:r>
            <w:r>
              <w:t xml:space="preserve"> (Q)</w:t>
            </w:r>
            <w:r w:rsidRPr="002D4D74">
              <w:t xml:space="preserve"> boiled in the project </w:t>
            </w:r>
            <w:proofErr w:type="gramStart"/>
            <w:r w:rsidRPr="002D4D74">
              <w:t>scenario</w:t>
            </w:r>
            <w:r>
              <w:t>(</w:t>
            </w:r>
            <w:proofErr w:type="gramEnd"/>
            <w:r w:rsidRPr="002D4D74">
              <w:t>p</w:t>
            </w:r>
            <w:r>
              <w:t>)</w:t>
            </w:r>
            <w:r w:rsidRPr="002D4D74">
              <w:t xml:space="preserve"> per person per day</w:t>
            </w:r>
            <w:r>
              <w:t xml:space="preserve"> (y)</w:t>
            </w:r>
          </w:p>
          <w:p w14:paraId="529A4AEA" w14:textId="77777777" w:rsidR="00D9300F" w:rsidRDefault="00D9300F" w:rsidP="00D9300F"/>
          <w:p w14:paraId="79543342" w14:textId="1BAAEA83" w:rsidR="002622A4" w:rsidRPr="002D4D74" w:rsidRDefault="002622A4" w:rsidP="002D4D74"/>
        </w:tc>
      </w:tr>
    </w:tbl>
    <w:p w14:paraId="648D481A" w14:textId="77777777" w:rsidR="002622A4" w:rsidRDefault="002622A4" w:rsidP="002D4D74"/>
    <w:p w14:paraId="47621129" w14:textId="659FEDD6" w:rsidR="005951FD" w:rsidRDefault="005951FD" w:rsidP="002D4D74">
      <w:r>
        <w:t>Have you ever conducted a water consumption field test?</w:t>
      </w:r>
    </w:p>
    <w:p w14:paraId="18393481" w14:textId="77777777" w:rsidR="005951FD" w:rsidRDefault="005951FD" w:rsidP="002D4D74"/>
    <w:p w14:paraId="79430277" w14:textId="1AC28DA3" w:rsidR="00930055" w:rsidRPr="00B572DF" w:rsidRDefault="00F632F8" w:rsidP="002D4D74">
      <w:pPr>
        <w:rPr>
          <w:b/>
        </w:rPr>
      </w:pPr>
      <w:r w:rsidRPr="00B572DF">
        <w:rPr>
          <w:b/>
        </w:rPr>
        <w:t>Field Test Measured Usage</w:t>
      </w:r>
    </w:p>
    <w:p w14:paraId="163970D8" w14:textId="55A5F3FA" w:rsidR="00A5738D" w:rsidRDefault="00A05D9D" w:rsidP="00866DE8">
      <w:pPr>
        <w:pStyle w:val="ListParagraph"/>
        <w:numPr>
          <w:ilvl w:val="0"/>
          <w:numId w:val="8"/>
        </w:numPr>
      </w:pPr>
      <w:r>
        <w:t>How would you conduct a water consumption field test (WCFT)</w:t>
      </w:r>
      <w:r w:rsidR="00F27D08">
        <w:t xml:space="preserve"> (what would be the procedure for conducting this test)</w:t>
      </w:r>
      <w:r>
        <w:t>?</w:t>
      </w:r>
    </w:p>
    <w:p w14:paraId="34AAC937" w14:textId="77777777" w:rsidR="00A5738D" w:rsidRDefault="00A5738D" w:rsidP="00A5738D">
      <w:pPr>
        <w:ind w:left="360"/>
      </w:pPr>
    </w:p>
    <w:p w14:paraId="6194D684" w14:textId="5015FDB9" w:rsidR="00A05D9D" w:rsidRDefault="00A05D9D" w:rsidP="007F7E0A">
      <w:pPr>
        <w:pStyle w:val="ListParagraph"/>
        <w:numPr>
          <w:ilvl w:val="0"/>
          <w:numId w:val="8"/>
        </w:numPr>
      </w:pPr>
      <w:r>
        <w:t>Would this replace reported usage?</w:t>
      </w:r>
    </w:p>
    <w:p w14:paraId="1E08D761" w14:textId="77777777" w:rsidR="00A5738D" w:rsidRDefault="00A5738D" w:rsidP="00A5738D"/>
    <w:p w14:paraId="535FAE59" w14:textId="1B50F965" w:rsidR="00684C98" w:rsidRDefault="00A05D9D" w:rsidP="00480C76">
      <w:pPr>
        <w:pStyle w:val="ListParagraph"/>
        <w:numPr>
          <w:ilvl w:val="0"/>
          <w:numId w:val="8"/>
        </w:numPr>
      </w:pPr>
      <w:r>
        <w:t>Would the method for conducting a WCFT differ based on the filtration technology</w:t>
      </w:r>
      <w:r w:rsidR="006557A7">
        <w:t>?</w:t>
      </w:r>
    </w:p>
    <w:p w14:paraId="3EFDE553" w14:textId="77777777" w:rsidR="00866DE8" w:rsidRPr="006557A7" w:rsidRDefault="00866DE8" w:rsidP="00866DE8">
      <w:pPr>
        <w:pStyle w:val="ListParagraph"/>
      </w:pPr>
    </w:p>
    <w:p w14:paraId="231522CF" w14:textId="77777777" w:rsidR="00866DE8" w:rsidRDefault="00866DE8" w:rsidP="00480C76">
      <w:pPr>
        <w:rPr>
          <w:b/>
        </w:rPr>
      </w:pPr>
      <w:r>
        <w:rPr>
          <w:b/>
        </w:rPr>
        <w:br w:type="page"/>
      </w:r>
    </w:p>
    <w:p w14:paraId="6EAE019F" w14:textId="1EE71B75" w:rsidR="00B650BB" w:rsidRDefault="00AA1B30" w:rsidP="00480C76">
      <w:pPr>
        <w:rPr>
          <w:b/>
        </w:rPr>
      </w:pPr>
      <w:r>
        <w:rPr>
          <w:b/>
        </w:rPr>
        <w:t>Section IV</w:t>
      </w:r>
      <w:r w:rsidR="00FC3DD9" w:rsidRPr="00FC3DD9">
        <w:rPr>
          <w:b/>
        </w:rPr>
        <w:t>.</w:t>
      </w:r>
      <w:r w:rsidR="00C714DA">
        <w:rPr>
          <w:b/>
        </w:rPr>
        <w:t xml:space="preserve"> WHO Toolkit</w:t>
      </w:r>
    </w:p>
    <w:p w14:paraId="4B1C71EE" w14:textId="6B51968E" w:rsidR="00B25158" w:rsidRDefault="00052A80" w:rsidP="00B25158">
      <w:pPr>
        <w:rPr>
          <w:b/>
        </w:rPr>
      </w:pPr>
      <w:r>
        <w:rPr>
          <w:b/>
        </w:rPr>
        <w:t xml:space="preserve">Document: WHO Toolkit, </w:t>
      </w:r>
      <w:r w:rsidR="0053651C">
        <w:rPr>
          <w:b/>
        </w:rPr>
        <w:t>and Gold Standard Requirements for Treated Water Quality</w:t>
      </w:r>
    </w:p>
    <w:p w14:paraId="3DB6D95A" w14:textId="77777777" w:rsidR="00006D20" w:rsidRPr="00B25158" w:rsidRDefault="00006D20" w:rsidP="00B25158"/>
    <w:p w14:paraId="73738EEF" w14:textId="41422DA0" w:rsidR="00006D20" w:rsidRPr="00B25158" w:rsidRDefault="00B25158" w:rsidP="00B25158">
      <w:r w:rsidRPr="00B25158">
        <w:t>1. Are you familiar with the WHO toolkit for monitoring household water treatment and saf</w:t>
      </w:r>
      <w:r w:rsidR="00A5738D">
        <w:t xml:space="preserve">e storage programs? (If </w:t>
      </w:r>
      <w:r w:rsidR="008C2F15">
        <w:t>yes please briefly describe</w:t>
      </w:r>
      <w:r w:rsidR="00A5738D">
        <w:t xml:space="preserve"> how you use the toolkit</w:t>
      </w:r>
      <w:r w:rsidRPr="00B25158">
        <w:t>?)</w:t>
      </w:r>
    </w:p>
    <w:p w14:paraId="4A78960B" w14:textId="77777777" w:rsidR="00B25158" w:rsidRPr="00B25158" w:rsidRDefault="00B25158" w:rsidP="00B25158"/>
    <w:p w14:paraId="36204A25" w14:textId="7E6962EE" w:rsidR="00B25158" w:rsidRPr="00981AAF" w:rsidRDefault="00B25158" w:rsidP="00B25158">
      <w:r w:rsidRPr="00981AAF">
        <w:t>2. Do you think this is a useful tool?</w:t>
      </w:r>
      <w:r w:rsidR="00006D20" w:rsidRPr="00981AAF">
        <w:t xml:space="preserve"> </w:t>
      </w:r>
    </w:p>
    <w:p w14:paraId="6A3E4F42" w14:textId="77777777" w:rsidR="00006D20" w:rsidRPr="00B25158" w:rsidRDefault="00006D20" w:rsidP="00B25158"/>
    <w:p w14:paraId="37C645D9" w14:textId="75910C94" w:rsidR="00B25158" w:rsidRPr="00B25158" w:rsidRDefault="00052A80" w:rsidP="00B25158">
      <w:r>
        <w:t>3</w:t>
      </w:r>
      <w:r w:rsidR="00B25158" w:rsidRPr="00B25158">
        <w:t>. Do you have any recommendations on improving the WHO toolkit?</w:t>
      </w:r>
    </w:p>
    <w:p w14:paraId="2143B605" w14:textId="77777777" w:rsidR="00006D20" w:rsidRDefault="00006D20" w:rsidP="00B25158"/>
    <w:p w14:paraId="7F1B0B52" w14:textId="06F2F19A" w:rsidR="001B36A7" w:rsidRDefault="00052A80" w:rsidP="001B36A7">
      <w:r>
        <w:t>4</w:t>
      </w:r>
      <w:r w:rsidR="001B36A7">
        <w:t>.</w:t>
      </w:r>
      <w:r w:rsidR="00B25158" w:rsidRPr="00B25158">
        <w:t xml:space="preserve">The current Gold Standard </w:t>
      </w:r>
      <w:r w:rsidR="00006D20">
        <w:t xml:space="preserve">usage survey </w:t>
      </w:r>
      <w:r w:rsidR="00B25158" w:rsidRPr="00B25158">
        <w:t>guidelines require monitoring of household water storage practices (page 3 usage guidelines).  In your opinion is this an important consideration?</w:t>
      </w:r>
    </w:p>
    <w:p w14:paraId="5F0698A4" w14:textId="77777777" w:rsidR="00052A80" w:rsidRDefault="00052A80" w:rsidP="001B36A7"/>
    <w:p w14:paraId="45A1653D" w14:textId="77777777" w:rsidR="001B36A7" w:rsidRDefault="001B36A7" w:rsidP="001B36A7">
      <w:pPr>
        <w:pStyle w:val="ListParagraph"/>
      </w:pPr>
    </w:p>
    <w:p w14:paraId="122F14B3" w14:textId="67861711" w:rsidR="00B25158" w:rsidRDefault="00052A80" w:rsidP="001B36A7">
      <w:r>
        <w:t>5</w:t>
      </w:r>
      <w:r w:rsidR="001B36A7">
        <w:t xml:space="preserve">. </w:t>
      </w:r>
      <w:r w:rsidR="00B25158" w:rsidRPr="00B25158">
        <w:t>A recent update to Gold Standard guidelines requires monitoring and evaluation of water qual</w:t>
      </w:r>
      <w:r w:rsidR="00AD6BF4">
        <w:t>ity.  In your opinion should water quality be a</w:t>
      </w:r>
      <w:r w:rsidR="00B25158" w:rsidRPr="00B25158">
        <w:t xml:space="preserve"> consideration</w:t>
      </w:r>
      <w:r w:rsidR="00251DC8">
        <w:t xml:space="preserve"> in carbon credit projects</w:t>
      </w:r>
      <w:r w:rsidR="00B25158" w:rsidRPr="00B25158">
        <w:t>?</w:t>
      </w:r>
    </w:p>
    <w:p w14:paraId="4EA789A9" w14:textId="77777777" w:rsidR="00006D20" w:rsidRPr="00B25158" w:rsidRDefault="00006D20" w:rsidP="00006D20"/>
    <w:p w14:paraId="73184A89" w14:textId="049E0EE9" w:rsidR="00006D20" w:rsidRPr="00B25158" w:rsidRDefault="00052A80" w:rsidP="00006D20">
      <w:r>
        <w:t>6.</w:t>
      </w:r>
      <w:r w:rsidR="00B25158" w:rsidRPr="00B25158">
        <w:t>The guidelines suggest that host country standards should be a first point of reference in measuring water quality.  In your experience are host country standards, if in existence, significantl</w:t>
      </w:r>
      <w:r w:rsidR="00866DE8">
        <w:t>y different than WHO guidelines?</w:t>
      </w:r>
    </w:p>
    <w:p w14:paraId="74224852" w14:textId="77777777" w:rsidR="00B25158" w:rsidRPr="00B25158" w:rsidRDefault="00B25158" w:rsidP="00B25158"/>
    <w:p w14:paraId="3AF0D49C" w14:textId="449E63FA" w:rsidR="00006D20" w:rsidRDefault="00052A80" w:rsidP="00B25158">
      <w:r>
        <w:t xml:space="preserve">7. </w:t>
      </w:r>
      <w:r w:rsidR="00B25158" w:rsidRPr="00B25158">
        <w:t>In your opinion what are the most important measu</w:t>
      </w:r>
      <w:r>
        <w:t>res of water quality?</w:t>
      </w:r>
    </w:p>
    <w:p w14:paraId="1768FA4D" w14:textId="77777777" w:rsidR="00006D20" w:rsidRPr="00B25158" w:rsidRDefault="00006D20" w:rsidP="00B25158"/>
    <w:p w14:paraId="1D1A5F00" w14:textId="2318B50A" w:rsidR="00B25158" w:rsidRPr="00B25158" w:rsidRDefault="00052A80" w:rsidP="00052A80">
      <w:r>
        <w:t xml:space="preserve">8. </w:t>
      </w:r>
      <w:r w:rsidR="00B25158" w:rsidRPr="00B25158">
        <w:t>How often should water quality be measured?</w:t>
      </w:r>
    </w:p>
    <w:p w14:paraId="6DEC7975" w14:textId="23422911" w:rsidR="00866DE8" w:rsidRDefault="00866DE8" w:rsidP="00480C76">
      <w:r>
        <w:br w:type="page"/>
      </w:r>
    </w:p>
    <w:p w14:paraId="3C2E336A" w14:textId="77777777" w:rsidR="008C2F15" w:rsidRDefault="008C2F15" w:rsidP="00480C76"/>
    <w:p w14:paraId="3C0C1997" w14:textId="71087E91" w:rsidR="00FC3DD9" w:rsidRDefault="00AA1B30" w:rsidP="00480C76">
      <w:r>
        <w:rPr>
          <w:b/>
        </w:rPr>
        <w:t xml:space="preserve">Section </w:t>
      </w:r>
      <w:r w:rsidR="00FC3DD9">
        <w:rPr>
          <w:b/>
        </w:rPr>
        <w:t>V</w:t>
      </w:r>
      <w:r w:rsidR="00FC3DD9" w:rsidRPr="00FC3DD9">
        <w:rPr>
          <w:b/>
        </w:rPr>
        <w:t>.</w:t>
      </w:r>
    </w:p>
    <w:p w14:paraId="117BB9AF" w14:textId="5816A948" w:rsidR="002467E7" w:rsidRDefault="008C2F15" w:rsidP="00480C76">
      <w:pPr>
        <w:rPr>
          <w:b/>
        </w:rPr>
      </w:pPr>
      <w:r w:rsidRPr="008C2F15">
        <w:rPr>
          <w:b/>
        </w:rPr>
        <w:t>Document: Gold Standard Excerpt Box 3 (reproduced below)</w:t>
      </w:r>
    </w:p>
    <w:p w14:paraId="78691F3F" w14:textId="77777777" w:rsidR="008C2F15" w:rsidRPr="008C2F15" w:rsidRDefault="008C2F15" w:rsidP="00480C76">
      <w:pPr>
        <w:rPr>
          <w:b/>
        </w:rPr>
      </w:pPr>
    </w:p>
    <w:tbl>
      <w:tblPr>
        <w:tblW w:w="8910" w:type="dxa"/>
        <w:tblInd w:w="-2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8910"/>
      </w:tblGrid>
      <w:tr w:rsidR="007A4F5B" w14:paraId="1BE4857D" w14:textId="77777777" w:rsidTr="007A4F5B">
        <w:trPr>
          <w:trHeight w:val="4320"/>
        </w:trPr>
        <w:tc>
          <w:tcPr>
            <w:tcW w:w="8910" w:type="dxa"/>
          </w:tcPr>
          <w:p w14:paraId="5CBD9C46" w14:textId="77777777" w:rsidR="0040618E" w:rsidRDefault="0040618E" w:rsidP="0040618E">
            <w:pPr>
              <w:rPr>
                <w:b/>
              </w:rPr>
            </w:pPr>
            <w:r>
              <w:rPr>
                <w:b/>
              </w:rPr>
              <w:t xml:space="preserve">Box 3: </w:t>
            </w:r>
            <w:r w:rsidRPr="002938AD">
              <w:rPr>
                <w:b/>
              </w:rPr>
              <w:t>Suppressed Demand</w:t>
            </w:r>
          </w:p>
          <w:p w14:paraId="7121092F" w14:textId="77777777" w:rsidR="0040618E" w:rsidRDefault="0040618E" w:rsidP="0040618E">
            <w:pPr>
              <w:rPr>
                <w:b/>
              </w:rPr>
            </w:pPr>
          </w:p>
          <w:p w14:paraId="1B6A5586" w14:textId="77777777" w:rsidR="0040618E" w:rsidRDefault="0040618E" w:rsidP="0040618E">
            <w:r w:rsidRPr="007A4F5B">
              <w:t>In many developing countries the level of energy service is not sufficient to meet human</w:t>
            </w:r>
            <w:r>
              <w:t xml:space="preserve"> </w:t>
            </w:r>
            <w:r w:rsidRPr="007A4F5B">
              <w:t>development needs due to lack of financial means</w:t>
            </w:r>
            <w:r>
              <w:t xml:space="preserve"> and/or access to modern energy </w:t>
            </w:r>
            <w:r w:rsidRPr="007A4F5B">
              <w:t>infrastructure</w:t>
            </w:r>
            <w:r>
              <w:t xml:space="preserve"> </w:t>
            </w:r>
            <w:r w:rsidRPr="007A4F5B">
              <w:t xml:space="preserve">or resources. This concept is known as </w:t>
            </w:r>
            <w:r>
              <w:t>“</w:t>
            </w:r>
            <w:r w:rsidRPr="007A4F5B">
              <w:t>sup</w:t>
            </w:r>
            <w:r>
              <w:t xml:space="preserve">pressed demand” and is described in Annex 2 of the methodology.  </w:t>
            </w:r>
            <w:r w:rsidRPr="007A4F5B">
              <w:t>The methodology allows for a baseline scen</w:t>
            </w:r>
            <w:r>
              <w:t xml:space="preserve">ario to be assessed in terms of </w:t>
            </w:r>
            <w:r w:rsidRPr="007A4F5B">
              <w:t>suppressed demand, if</w:t>
            </w:r>
            <w:r>
              <w:t xml:space="preserve"> </w:t>
            </w:r>
            <w:r w:rsidRPr="007A4F5B">
              <w:t>evidence is provided that the</w:t>
            </w:r>
            <w:r>
              <w:t xml:space="preserve"> project technology users, or a </w:t>
            </w:r>
            <w:r w:rsidRPr="007A4F5B">
              <w:t>“cluster” of such users within the</w:t>
            </w:r>
            <w:r>
              <w:t xml:space="preserve"> </w:t>
            </w:r>
            <w:r w:rsidRPr="007A4F5B">
              <w:t>project populati</w:t>
            </w:r>
            <w:r>
              <w:t xml:space="preserve">on, are otherwise deprived of a </w:t>
            </w:r>
            <w:r w:rsidRPr="007A4F5B">
              <w:t>reasonable level of human development (or</w:t>
            </w:r>
            <w:r>
              <w:t xml:space="preserve"> an acceptable benchmark) in </w:t>
            </w:r>
            <w:r w:rsidRPr="007A4F5B">
              <w:t>comparison to their peers</w:t>
            </w:r>
            <w:r>
              <w:t>,</w:t>
            </w:r>
            <w:r w:rsidRPr="007A4F5B">
              <w:t xml:space="preserve"> and provided that there is</w:t>
            </w:r>
            <w:r>
              <w:t xml:space="preserve"> likelihood of avoided future </w:t>
            </w:r>
            <w:r w:rsidRPr="007A4F5B">
              <w:t>emissions</w:t>
            </w:r>
            <w:r>
              <w:t>,</w:t>
            </w:r>
            <w:r w:rsidRPr="007A4F5B">
              <w:t xml:space="preserve"> as for example if the standard of living is increasing for</w:t>
            </w:r>
            <w:r>
              <w:t xml:space="preserve"> some of the project </w:t>
            </w:r>
            <w:r w:rsidRPr="007A4F5B">
              <w:t>population or their peers outside of the project boundary. In such case, the</w:t>
            </w:r>
            <w:r>
              <w:t xml:space="preserve"> level of </w:t>
            </w:r>
            <w:r w:rsidRPr="007A4F5B">
              <w:t xml:space="preserve">thermal energy consumption in the baseline scenario will not correspond to the </w:t>
            </w:r>
            <w:proofErr w:type="spellStart"/>
            <w:r w:rsidRPr="007A4F5B">
              <w:t>preproject</w:t>
            </w:r>
            <w:proofErr w:type="spellEnd"/>
            <w:r>
              <w:t xml:space="preserve"> </w:t>
            </w:r>
            <w:r w:rsidRPr="007A4F5B">
              <w:t>situation but to a satisfied demand level, which will be equal to or lower than the project</w:t>
            </w:r>
            <w:r>
              <w:t xml:space="preserve"> </w:t>
            </w:r>
            <w:r w:rsidRPr="007A4F5B">
              <w:t>level of satisfied demand.</w:t>
            </w:r>
          </w:p>
          <w:p w14:paraId="595FBC7C" w14:textId="77777777" w:rsidR="0040618E" w:rsidRDefault="0040618E" w:rsidP="0040618E"/>
          <w:p w14:paraId="48CED3D6" w14:textId="4DC511EA" w:rsidR="0040618E" w:rsidRPr="007A4F5B" w:rsidRDefault="008C2F15" w:rsidP="0040618E">
            <w:r>
              <w:t xml:space="preserve">Author’s </w:t>
            </w:r>
            <w:r w:rsidR="0040618E">
              <w:t xml:space="preserve">Example: As part of an emissions reduction project the household receives an improved </w:t>
            </w:r>
            <w:proofErr w:type="spellStart"/>
            <w:r w:rsidR="0040618E">
              <w:t>cookstove</w:t>
            </w:r>
            <w:proofErr w:type="spellEnd"/>
            <w:r w:rsidR="0040618E">
              <w:t xml:space="preserve">.  The improved </w:t>
            </w:r>
            <w:proofErr w:type="spellStart"/>
            <w:r w:rsidR="0040618E">
              <w:t>cookstove</w:t>
            </w:r>
            <w:proofErr w:type="spellEnd"/>
            <w:r w:rsidR="0040618E">
              <w:t xml:space="preserve"> requires less fuel than the baseline technology.  The cost of the fuel required to boil water on the unimproved stove limited the amount of water the household was able to boil.  Prior to receiving the improved </w:t>
            </w:r>
            <w:proofErr w:type="spellStart"/>
            <w:r w:rsidR="0040618E">
              <w:t>cookstove</w:t>
            </w:r>
            <w:proofErr w:type="spellEnd"/>
            <w:r w:rsidR="0040618E">
              <w:t xml:space="preserve"> the household boiled the equivalent of 2 liters of water per person per day.  The improved </w:t>
            </w:r>
            <w:proofErr w:type="spellStart"/>
            <w:r w:rsidR="0040618E">
              <w:t>cookstoves</w:t>
            </w:r>
            <w:proofErr w:type="spellEnd"/>
            <w:r w:rsidR="0040618E">
              <w:t xml:space="preserve"> uses less fuel for cooking and cooks faster than the original stove, save the household time and money.  After receiving the improved </w:t>
            </w:r>
            <w:proofErr w:type="spellStart"/>
            <w:r w:rsidR="0040618E">
              <w:t>cookstove</w:t>
            </w:r>
            <w:proofErr w:type="spellEnd"/>
            <w:r w:rsidR="0040618E">
              <w:t xml:space="preserve"> the household boils 6 liters of water per person per day.  The household consumes more fuel in total every week using the improved </w:t>
            </w:r>
            <w:proofErr w:type="spellStart"/>
            <w:r w:rsidR="0040618E">
              <w:t>cookstove</w:t>
            </w:r>
            <w:proofErr w:type="spellEnd"/>
            <w:r w:rsidR="0040618E">
              <w:t xml:space="preserve"> than the original stove because they can now afford increased amounts of wood based on monetary and </w:t>
            </w:r>
            <w:proofErr w:type="gramStart"/>
            <w:r w:rsidR="0040618E">
              <w:t>time savings</w:t>
            </w:r>
            <w:proofErr w:type="gramEnd"/>
            <w:r w:rsidR="0040618E">
              <w:t xml:space="preserve"> from the modified stove.  Thus while the overall level of consumption and emissions has risen the household’s standard of living has increased to a satisfactory level. </w:t>
            </w:r>
          </w:p>
          <w:p w14:paraId="2E054994" w14:textId="55D8079A" w:rsidR="007A4F5B" w:rsidRDefault="007A4F5B" w:rsidP="0040618E">
            <w:pPr>
              <w:rPr>
                <w:b/>
              </w:rPr>
            </w:pPr>
          </w:p>
        </w:tc>
      </w:tr>
    </w:tbl>
    <w:p w14:paraId="63B4FB7A" w14:textId="77777777" w:rsidR="002938AD" w:rsidRDefault="002938AD" w:rsidP="00480C76">
      <w:pPr>
        <w:rPr>
          <w:b/>
        </w:rPr>
      </w:pPr>
    </w:p>
    <w:p w14:paraId="77B5AC88" w14:textId="14B23605" w:rsidR="00006D20" w:rsidRDefault="00006D20" w:rsidP="00006D20">
      <w:r>
        <w:t xml:space="preserve">1. </w:t>
      </w:r>
      <w:r w:rsidR="00B650BB">
        <w:t xml:space="preserve">Are you </w:t>
      </w:r>
      <w:r w:rsidR="002467E7">
        <w:t>familiar with the concept of sup</w:t>
      </w:r>
      <w:r w:rsidR="00B650BB">
        <w:t>pressed demand?</w:t>
      </w:r>
    </w:p>
    <w:p w14:paraId="0F9B86E2" w14:textId="77777777" w:rsidR="002467E7" w:rsidRDefault="002467E7" w:rsidP="00006D20">
      <w:pPr>
        <w:ind w:left="360"/>
      </w:pPr>
    </w:p>
    <w:p w14:paraId="2321526B" w14:textId="15A42CC8" w:rsidR="00B650BB" w:rsidRDefault="002938AD" w:rsidP="00480C76">
      <w:r>
        <w:t xml:space="preserve">2. </w:t>
      </w:r>
      <w:r w:rsidR="00B650BB">
        <w:t>If yes: Are you familiar wi</w:t>
      </w:r>
      <w:r w:rsidR="00587BDD">
        <w:t xml:space="preserve">th this tool as applied to </w:t>
      </w:r>
      <w:r w:rsidR="00B650BB">
        <w:t>water</w:t>
      </w:r>
      <w:r w:rsidR="00587BDD">
        <w:t xml:space="preserve"> treatment</w:t>
      </w:r>
      <w:r w:rsidR="00B650BB">
        <w:t xml:space="preserve"> technologies?</w:t>
      </w:r>
    </w:p>
    <w:p w14:paraId="6B02360C" w14:textId="77777777" w:rsidR="00B650BB" w:rsidRDefault="00B650BB" w:rsidP="00480C76"/>
    <w:p w14:paraId="1EADF3C3" w14:textId="274FE76F" w:rsidR="00B650BB" w:rsidRDefault="002938AD" w:rsidP="00480C76">
      <w:r>
        <w:t xml:space="preserve">3. </w:t>
      </w:r>
      <w:r w:rsidR="00133C24">
        <w:t>Do you feel the concept of suppressed demand is valid when applied to household water treatment projects?  Why or why not?</w:t>
      </w:r>
    </w:p>
    <w:p w14:paraId="39B22B5A" w14:textId="39FEA174" w:rsidR="00526E03" w:rsidRPr="00480C76" w:rsidRDefault="00526E03" w:rsidP="00526E03"/>
    <w:sectPr w:rsidR="00526E03" w:rsidRPr="00480C76" w:rsidSect="007A4F5B">
      <w:headerReference w:type="even" r:id="rId9"/>
      <w:head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83CC0A5" w14:textId="77777777" w:rsidR="008C2F15" w:rsidRDefault="008C2F15" w:rsidP="00B7798D">
      <w:r>
        <w:separator/>
      </w:r>
    </w:p>
  </w:endnote>
  <w:endnote w:type="continuationSeparator" w:id="0">
    <w:p w14:paraId="39A9399B" w14:textId="77777777" w:rsidR="008C2F15" w:rsidRDefault="008C2F15" w:rsidP="00B779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00000001" w:usb1="08070000" w:usb2="00000010" w:usb3="00000000" w:csb0="00020000" w:csb1="00000000"/>
  </w:font>
  <w:font w:name="Lucida Grande">
    <w:altName w:val="Arial"/>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690FA5F" w14:textId="77777777" w:rsidR="008C2F15" w:rsidRDefault="008C2F15" w:rsidP="00B7798D">
      <w:r>
        <w:separator/>
      </w:r>
    </w:p>
  </w:footnote>
  <w:footnote w:type="continuationSeparator" w:id="0">
    <w:p w14:paraId="429EB9B8" w14:textId="77777777" w:rsidR="008C2F15" w:rsidRDefault="008C2F15" w:rsidP="00B7798D">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63B120D" w14:textId="77777777" w:rsidR="008C2F15" w:rsidRDefault="00866DE8">
    <w:pPr>
      <w:pStyle w:val="Header"/>
    </w:pPr>
    <w:sdt>
      <w:sdtPr>
        <w:id w:val="171999623"/>
        <w:placeholder>
          <w:docPart w:val="029CD7A1A023514C9A08002BA92B7EC1"/>
        </w:placeholder>
        <w:temporary/>
        <w:showingPlcHdr/>
      </w:sdtPr>
      <w:sdtEndPr/>
      <w:sdtContent>
        <w:r w:rsidR="008C2F15">
          <w:t>[Type text]</w:t>
        </w:r>
      </w:sdtContent>
    </w:sdt>
    <w:r w:rsidR="008C2F15">
      <w:ptab w:relativeTo="margin" w:alignment="center" w:leader="none"/>
    </w:r>
    <w:sdt>
      <w:sdtPr>
        <w:id w:val="171999624"/>
        <w:placeholder>
          <w:docPart w:val="5B06F48224482742A84CFA8857DA66D3"/>
        </w:placeholder>
        <w:temporary/>
        <w:showingPlcHdr/>
      </w:sdtPr>
      <w:sdtEndPr/>
      <w:sdtContent>
        <w:r w:rsidR="008C2F15">
          <w:t>[Type text]</w:t>
        </w:r>
      </w:sdtContent>
    </w:sdt>
    <w:r w:rsidR="008C2F15">
      <w:ptab w:relativeTo="margin" w:alignment="right" w:leader="none"/>
    </w:r>
    <w:sdt>
      <w:sdtPr>
        <w:id w:val="171999625"/>
        <w:placeholder>
          <w:docPart w:val="29CC3BA4344AE947B48353D9B4A2913E"/>
        </w:placeholder>
        <w:temporary/>
        <w:showingPlcHdr/>
      </w:sdtPr>
      <w:sdtEndPr/>
      <w:sdtContent>
        <w:r w:rsidR="008C2F15">
          <w:t>[Type text]</w:t>
        </w:r>
      </w:sdtContent>
    </w:sdt>
  </w:p>
  <w:p w14:paraId="0CC3E7D8" w14:textId="77777777" w:rsidR="008C2F15" w:rsidRDefault="008C2F15">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12F41B0" w14:textId="0511276F" w:rsidR="008C2F15" w:rsidRDefault="008C2F15" w:rsidP="007C3F71">
    <w:pPr>
      <w:pStyle w:val="Header"/>
    </w:pPr>
    <w:r>
      <w:tab/>
    </w:r>
    <w:r>
      <w:tab/>
      <w:t>Interview Guide</w:t>
    </w:r>
  </w:p>
  <w:p w14:paraId="7E2288AA" w14:textId="5D9D68B1" w:rsidR="007C3F71" w:rsidRDefault="007C3F71" w:rsidP="007C3F71">
    <w:pPr>
      <w:pStyle w:val="Header"/>
      <w:jc w:val="right"/>
    </w:pPr>
    <w:r>
      <w:t>Stakeholder perspectives on carbon credits to finance household water treatment</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B96D85"/>
    <w:multiLevelType w:val="hybridMultilevel"/>
    <w:tmpl w:val="4676AAB6"/>
    <w:lvl w:ilvl="0" w:tplc="6B342114">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nsid w:val="0B421DA2"/>
    <w:multiLevelType w:val="hybridMultilevel"/>
    <w:tmpl w:val="BBBC8C4C"/>
    <w:lvl w:ilvl="0" w:tplc="A5E281E6">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4A95ED7"/>
    <w:multiLevelType w:val="hybridMultilevel"/>
    <w:tmpl w:val="8A9630B8"/>
    <w:lvl w:ilvl="0" w:tplc="0409000F">
      <w:start w:val="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1AA41D5"/>
    <w:multiLevelType w:val="hybridMultilevel"/>
    <w:tmpl w:val="9FF2AF7E"/>
    <w:lvl w:ilvl="0" w:tplc="0409000F">
      <w:start w:val="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91F34CA"/>
    <w:multiLevelType w:val="hybridMultilevel"/>
    <w:tmpl w:val="E5EE5DB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9EB55D7"/>
    <w:multiLevelType w:val="hybridMultilevel"/>
    <w:tmpl w:val="F620A9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E792086"/>
    <w:multiLevelType w:val="hybridMultilevel"/>
    <w:tmpl w:val="C3B0C10C"/>
    <w:lvl w:ilvl="0" w:tplc="5C4422F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nsid w:val="2F1A21F1"/>
    <w:multiLevelType w:val="hybridMultilevel"/>
    <w:tmpl w:val="E75438BE"/>
    <w:lvl w:ilvl="0" w:tplc="0409000F">
      <w:start w:val="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F7D72B1"/>
    <w:multiLevelType w:val="hybridMultilevel"/>
    <w:tmpl w:val="423450A0"/>
    <w:lvl w:ilvl="0" w:tplc="0409000F">
      <w:start w:val="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51700EA1"/>
    <w:multiLevelType w:val="hybridMultilevel"/>
    <w:tmpl w:val="33D62668"/>
    <w:lvl w:ilvl="0" w:tplc="0409000F">
      <w:start w:val="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5AD61EF4"/>
    <w:multiLevelType w:val="hybridMultilevel"/>
    <w:tmpl w:val="5A62C9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5AD903FD"/>
    <w:multiLevelType w:val="hybridMultilevel"/>
    <w:tmpl w:val="44F00394"/>
    <w:lvl w:ilvl="0" w:tplc="0409000F">
      <w:start w:val="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6A8947F9"/>
    <w:multiLevelType w:val="hybridMultilevel"/>
    <w:tmpl w:val="DAC4422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74D615B8"/>
    <w:multiLevelType w:val="hybridMultilevel"/>
    <w:tmpl w:val="10ACED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75760762"/>
    <w:multiLevelType w:val="hybridMultilevel"/>
    <w:tmpl w:val="093455F4"/>
    <w:lvl w:ilvl="0" w:tplc="1D64F126">
      <w:start w:val="1"/>
      <w:numFmt w:val="lowerLetter"/>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nsid w:val="7A8D4CA9"/>
    <w:multiLevelType w:val="hybridMultilevel"/>
    <w:tmpl w:val="5238AD2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7DCD0076"/>
    <w:multiLevelType w:val="hybridMultilevel"/>
    <w:tmpl w:val="039CE2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7FC61737"/>
    <w:multiLevelType w:val="multilevel"/>
    <w:tmpl w:val="CAE07CCA"/>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2"/>
  </w:num>
  <w:num w:numId="2">
    <w:abstractNumId w:val="6"/>
  </w:num>
  <w:num w:numId="3">
    <w:abstractNumId w:val="13"/>
  </w:num>
  <w:num w:numId="4">
    <w:abstractNumId w:val="0"/>
  </w:num>
  <w:num w:numId="5">
    <w:abstractNumId w:val="1"/>
  </w:num>
  <w:num w:numId="6">
    <w:abstractNumId w:val="17"/>
  </w:num>
  <w:num w:numId="7">
    <w:abstractNumId w:val="14"/>
  </w:num>
  <w:num w:numId="8">
    <w:abstractNumId w:val="15"/>
  </w:num>
  <w:num w:numId="9">
    <w:abstractNumId w:val="16"/>
  </w:num>
  <w:num w:numId="10">
    <w:abstractNumId w:val="4"/>
  </w:num>
  <w:num w:numId="11">
    <w:abstractNumId w:val="7"/>
  </w:num>
  <w:num w:numId="12">
    <w:abstractNumId w:val="9"/>
  </w:num>
  <w:num w:numId="13">
    <w:abstractNumId w:val="10"/>
  </w:num>
  <w:num w:numId="14">
    <w:abstractNumId w:val="5"/>
  </w:num>
  <w:num w:numId="15">
    <w:abstractNumId w:val="2"/>
  </w:num>
  <w:num w:numId="16">
    <w:abstractNumId w:val="11"/>
  </w:num>
  <w:num w:numId="17">
    <w:abstractNumId w:val="8"/>
  </w:num>
  <w:num w:numId="1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B42FF"/>
    <w:rsid w:val="00006D20"/>
    <w:rsid w:val="00052A80"/>
    <w:rsid w:val="000904D2"/>
    <w:rsid w:val="00097107"/>
    <w:rsid w:val="000A3B61"/>
    <w:rsid w:val="00133C24"/>
    <w:rsid w:val="001A10ED"/>
    <w:rsid w:val="001B36A7"/>
    <w:rsid w:val="001B6114"/>
    <w:rsid w:val="001F07FD"/>
    <w:rsid w:val="0022477F"/>
    <w:rsid w:val="002467E7"/>
    <w:rsid w:val="00251DC8"/>
    <w:rsid w:val="002622A4"/>
    <w:rsid w:val="002938AD"/>
    <w:rsid w:val="002B6E46"/>
    <w:rsid w:val="002D4D74"/>
    <w:rsid w:val="00324D93"/>
    <w:rsid w:val="00346FA8"/>
    <w:rsid w:val="00365941"/>
    <w:rsid w:val="00386723"/>
    <w:rsid w:val="003E6C2A"/>
    <w:rsid w:val="0040618E"/>
    <w:rsid w:val="0043280F"/>
    <w:rsid w:val="00447CF0"/>
    <w:rsid w:val="00480C76"/>
    <w:rsid w:val="004B768D"/>
    <w:rsid w:val="00526E03"/>
    <w:rsid w:val="0053651C"/>
    <w:rsid w:val="00574518"/>
    <w:rsid w:val="00587BDD"/>
    <w:rsid w:val="005951FD"/>
    <w:rsid w:val="005F1C69"/>
    <w:rsid w:val="00626473"/>
    <w:rsid w:val="00635EC0"/>
    <w:rsid w:val="006557A7"/>
    <w:rsid w:val="00663427"/>
    <w:rsid w:val="00684C98"/>
    <w:rsid w:val="00704373"/>
    <w:rsid w:val="00742A90"/>
    <w:rsid w:val="00791CB9"/>
    <w:rsid w:val="007A4F5B"/>
    <w:rsid w:val="007C3F71"/>
    <w:rsid w:val="007E722C"/>
    <w:rsid w:val="007F7E0A"/>
    <w:rsid w:val="00813C2E"/>
    <w:rsid w:val="0086402D"/>
    <w:rsid w:val="00866DE8"/>
    <w:rsid w:val="008B480F"/>
    <w:rsid w:val="008C2F15"/>
    <w:rsid w:val="00923424"/>
    <w:rsid w:val="00930055"/>
    <w:rsid w:val="00981AAF"/>
    <w:rsid w:val="00A05D9D"/>
    <w:rsid w:val="00A5738D"/>
    <w:rsid w:val="00A953CF"/>
    <w:rsid w:val="00AA1B30"/>
    <w:rsid w:val="00AA355E"/>
    <w:rsid w:val="00AB42FF"/>
    <w:rsid w:val="00AB534D"/>
    <w:rsid w:val="00AD6BF4"/>
    <w:rsid w:val="00B25158"/>
    <w:rsid w:val="00B31E28"/>
    <w:rsid w:val="00B35626"/>
    <w:rsid w:val="00B572DF"/>
    <w:rsid w:val="00B6202B"/>
    <w:rsid w:val="00B650BB"/>
    <w:rsid w:val="00B70D28"/>
    <w:rsid w:val="00B7798D"/>
    <w:rsid w:val="00BC2C35"/>
    <w:rsid w:val="00BC7C34"/>
    <w:rsid w:val="00C00833"/>
    <w:rsid w:val="00C0687F"/>
    <w:rsid w:val="00C57FAE"/>
    <w:rsid w:val="00C714DA"/>
    <w:rsid w:val="00C7300D"/>
    <w:rsid w:val="00C92248"/>
    <w:rsid w:val="00C928E6"/>
    <w:rsid w:val="00CA3C41"/>
    <w:rsid w:val="00CF17F0"/>
    <w:rsid w:val="00D649B0"/>
    <w:rsid w:val="00D84F8B"/>
    <w:rsid w:val="00D9300F"/>
    <w:rsid w:val="00E7771F"/>
    <w:rsid w:val="00E832CA"/>
    <w:rsid w:val="00EE47CF"/>
    <w:rsid w:val="00F002A0"/>
    <w:rsid w:val="00F00686"/>
    <w:rsid w:val="00F0115C"/>
    <w:rsid w:val="00F27D08"/>
    <w:rsid w:val="00F632F8"/>
    <w:rsid w:val="00FB7193"/>
    <w:rsid w:val="00FC3DD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4A19C7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42F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B534D"/>
    <w:rPr>
      <w:rFonts w:ascii="Lucida Grande" w:hAnsi="Lucida Grande"/>
      <w:sz w:val="18"/>
      <w:szCs w:val="18"/>
    </w:rPr>
  </w:style>
  <w:style w:type="character" w:customStyle="1" w:styleId="BalloonTextChar">
    <w:name w:val="Balloon Text Char"/>
    <w:basedOn w:val="DefaultParagraphFont"/>
    <w:link w:val="BalloonText"/>
    <w:uiPriority w:val="99"/>
    <w:semiHidden/>
    <w:rsid w:val="00AB534D"/>
    <w:rPr>
      <w:rFonts w:ascii="Lucida Grande" w:hAnsi="Lucida Grande"/>
      <w:sz w:val="18"/>
      <w:szCs w:val="18"/>
    </w:rPr>
  </w:style>
  <w:style w:type="table" w:styleId="MediumList1">
    <w:name w:val="Medium List 1"/>
    <w:basedOn w:val="TableNormal"/>
    <w:uiPriority w:val="65"/>
    <w:rsid w:val="00AB42FF"/>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paragraph" w:styleId="ListParagraph">
    <w:name w:val="List Paragraph"/>
    <w:basedOn w:val="Normal"/>
    <w:uiPriority w:val="34"/>
    <w:qFormat/>
    <w:rsid w:val="000904D2"/>
    <w:pPr>
      <w:ind w:left="720"/>
      <w:contextualSpacing/>
    </w:pPr>
  </w:style>
  <w:style w:type="character" w:styleId="CommentReference">
    <w:name w:val="annotation reference"/>
    <w:basedOn w:val="DefaultParagraphFont"/>
    <w:uiPriority w:val="99"/>
    <w:semiHidden/>
    <w:unhideWhenUsed/>
    <w:rsid w:val="00FB7193"/>
    <w:rPr>
      <w:sz w:val="18"/>
      <w:szCs w:val="18"/>
    </w:rPr>
  </w:style>
  <w:style w:type="paragraph" w:styleId="CommentText">
    <w:name w:val="annotation text"/>
    <w:basedOn w:val="Normal"/>
    <w:link w:val="CommentTextChar"/>
    <w:uiPriority w:val="99"/>
    <w:semiHidden/>
    <w:unhideWhenUsed/>
    <w:rsid w:val="00FB7193"/>
  </w:style>
  <w:style w:type="character" w:customStyle="1" w:styleId="CommentTextChar">
    <w:name w:val="Comment Text Char"/>
    <w:basedOn w:val="DefaultParagraphFont"/>
    <w:link w:val="CommentText"/>
    <w:uiPriority w:val="99"/>
    <w:semiHidden/>
    <w:rsid w:val="00FB7193"/>
  </w:style>
  <w:style w:type="paragraph" w:styleId="CommentSubject">
    <w:name w:val="annotation subject"/>
    <w:basedOn w:val="CommentText"/>
    <w:next w:val="CommentText"/>
    <w:link w:val="CommentSubjectChar"/>
    <w:uiPriority w:val="99"/>
    <w:semiHidden/>
    <w:unhideWhenUsed/>
    <w:rsid w:val="00FB7193"/>
    <w:rPr>
      <w:b/>
      <w:bCs/>
      <w:sz w:val="20"/>
      <w:szCs w:val="20"/>
    </w:rPr>
  </w:style>
  <w:style w:type="character" w:customStyle="1" w:styleId="CommentSubjectChar">
    <w:name w:val="Comment Subject Char"/>
    <w:basedOn w:val="CommentTextChar"/>
    <w:link w:val="CommentSubject"/>
    <w:uiPriority w:val="99"/>
    <w:semiHidden/>
    <w:rsid w:val="00FB7193"/>
    <w:rPr>
      <w:b/>
      <w:bCs/>
      <w:sz w:val="20"/>
      <w:szCs w:val="20"/>
    </w:rPr>
  </w:style>
  <w:style w:type="paragraph" w:styleId="NoSpacing">
    <w:name w:val="No Spacing"/>
    <w:uiPriority w:val="1"/>
    <w:qFormat/>
    <w:rsid w:val="00EE47CF"/>
  </w:style>
  <w:style w:type="paragraph" w:styleId="Header">
    <w:name w:val="header"/>
    <w:basedOn w:val="Normal"/>
    <w:link w:val="HeaderChar"/>
    <w:uiPriority w:val="99"/>
    <w:unhideWhenUsed/>
    <w:rsid w:val="00B7798D"/>
    <w:pPr>
      <w:tabs>
        <w:tab w:val="center" w:pos="4320"/>
        <w:tab w:val="right" w:pos="8640"/>
      </w:tabs>
    </w:pPr>
  </w:style>
  <w:style w:type="character" w:customStyle="1" w:styleId="HeaderChar">
    <w:name w:val="Header Char"/>
    <w:basedOn w:val="DefaultParagraphFont"/>
    <w:link w:val="Header"/>
    <w:uiPriority w:val="99"/>
    <w:rsid w:val="00B7798D"/>
  </w:style>
  <w:style w:type="paragraph" w:styleId="Footer">
    <w:name w:val="footer"/>
    <w:basedOn w:val="Normal"/>
    <w:link w:val="FooterChar"/>
    <w:uiPriority w:val="99"/>
    <w:unhideWhenUsed/>
    <w:rsid w:val="00B7798D"/>
    <w:pPr>
      <w:tabs>
        <w:tab w:val="center" w:pos="4320"/>
        <w:tab w:val="right" w:pos="8640"/>
      </w:tabs>
    </w:pPr>
  </w:style>
  <w:style w:type="character" w:customStyle="1" w:styleId="FooterChar">
    <w:name w:val="Footer Char"/>
    <w:basedOn w:val="DefaultParagraphFont"/>
    <w:link w:val="Footer"/>
    <w:uiPriority w:val="99"/>
    <w:rsid w:val="00B7798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42F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B534D"/>
    <w:rPr>
      <w:rFonts w:ascii="Lucida Grande" w:hAnsi="Lucida Grande"/>
      <w:sz w:val="18"/>
      <w:szCs w:val="18"/>
    </w:rPr>
  </w:style>
  <w:style w:type="character" w:customStyle="1" w:styleId="BalloonTextChar">
    <w:name w:val="Balloon Text Char"/>
    <w:basedOn w:val="DefaultParagraphFont"/>
    <w:link w:val="BalloonText"/>
    <w:uiPriority w:val="99"/>
    <w:semiHidden/>
    <w:rsid w:val="00AB534D"/>
    <w:rPr>
      <w:rFonts w:ascii="Lucida Grande" w:hAnsi="Lucida Grande"/>
      <w:sz w:val="18"/>
      <w:szCs w:val="18"/>
    </w:rPr>
  </w:style>
  <w:style w:type="table" w:styleId="MediumList1">
    <w:name w:val="Medium List 1"/>
    <w:basedOn w:val="TableNormal"/>
    <w:uiPriority w:val="65"/>
    <w:rsid w:val="00AB42FF"/>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paragraph" w:styleId="ListParagraph">
    <w:name w:val="List Paragraph"/>
    <w:basedOn w:val="Normal"/>
    <w:uiPriority w:val="34"/>
    <w:qFormat/>
    <w:rsid w:val="000904D2"/>
    <w:pPr>
      <w:ind w:left="720"/>
      <w:contextualSpacing/>
    </w:pPr>
  </w:style>
  <w:style w:type="character" w:styleId="CommentReference">
    <w:name w:val="annotation reference"/>
    <w:basedOn w:val="DefaultParagraphFont"/>
    <w:uiPriority w:val="99"/>
    <w:semiHidden/>
    <w:unhideWhenUsed/>
    <w:rsid w:val="00FB7193"/>
    <w:rPr>
      <w:sz w:val="18"/>
      <w:szCs w:val="18"/>
    </w:rPr>
  </w:style>
  <w:style w:type="paragraph" w:styleId="CommentText">
    <w:name w:val="annotation text"/>
    <w:basedOn w:val="Normal"/>
    <w:link w:val="CommentTextChar"/>
    <w:uiPriority w:val="99"/>
    <w:semiHidden/>
    <w:unhideWhenUsed/>
    <w:rsid w:val="00FB7193"/>
  </w:style>
  <w:style w:type="character" w:customStyle="1" w:styleId="CommentTextChar">
    <w:name w:val="Comment Text Char"/>
    <w:basedOn w:val="DefaultParagraphFont"/>
    <w:link w:val="CommentText"/>
    <w:uiPriority w:val="99"/>
    <w:semiHidden/>
    <w:rsid w:val="00FB7193"/>
  </w:style>
  <w:style w:type="paragraph" w:styleId="CommentSubject">
    <w:name w:val="annotation subject"/>
    <w:basedOn w:val="CommentText"/>
    <w:next w:val="CommentText"/>
    <w:link w:val="CommentSubjectChar"/>
    <w:uiPriority w:val="99"/>
    <w:semiHidden/>
    <w:unhideWhenUsed/>
    <w:rsid w:val="00FB7193"/>
    <w:rPr>
      <w:b/>
      <w:bCs/>
      <w:sz w:val="20"/>
      <w:szCs w:val="20"/>
    </w:rPr>
  </w:style>
  <w:style w:type="character" w:customStyle="1" w:styleId="CommentSubjectChar">
    <w:name w:val="Comment Subject Char"/>
    <w:basedOn w:val="CommentTextChar"/>
    <w:link w:val="CommentSubject"/>
    <w:uiPriority w:val="99"/>
    <w:semiHidden/>
    <w:rsid w:val="00FB7193"/>
    <w:rPr>
      <w:b/>
      <w:bCs/>
      <w:sz w:val="20"/>
      <w:szCs w:val="20"/>
    </w:rPr>
  </w:style>
  <w:style w:type="paragraph" w:styleId="NoSpacing">
    <w:name w:val="No Spacing"/>
    <w:uiPriority w:val="1"/>
    <w:qFormat/>
    <w:rsid w:val="00EE47CF"/>
  </w:style>
  <w:style w:type="paragraph" w:styleId="Header">
    <w:name w:val="header"/>
    <w:basedOn w:val="Normal"/>
    <w:link w:val="HeaderChar"/>
    <w:uiPriority w:val="99"/>
    <w:unhideWhenUsed/>
    <w:rsid w:val="00B7798D"/>
    <w:pPr>
      <w:tabs>
        <w:tab w:val="center" w:pos="4320"/>
        <w:tab w:val="right" w:pos="8640"/>
      </w:tabs>
    </w:pPr>
  </w:style>
  <w:style w:type="character" w:customStyle="1" w:styleId="HeaderChar">
    <w:name w:val="Header Char"/>
    <w:basedOn w:val="DefaultParagraphFont"/>
    <w:link w:val="Header"/>
    <w:uiPriority w:val="99"/>
    <w:rsid w:val="00B7798D"/>
  </w:style>
  <w:style w:type="paragraph" w:styleId="Footer">
    <w:name w:val="footer"/>
    <w:basedOn w:val="Normal"/>
    <w:link w:val="FooterChar"/>
    <w:uiPriority w:val="99"/>
    <w:unhideWhenUsed/>
    <w:rsid w:val="00B7798D"/>
    <w:pPr>
      <w:tabs>
        <w:tab w:val="center" w:pos="4320"/>
        <w:tab w:val="right" w:pos="8640"/>
      </w:tabs>
    </w:pPr>
  </w:style>
  <w:style w:type="character" w:customStyle="1" w:styleId="FooterChar">
    <w:name w:val="Footer Char"/>
    <w:basedOn w:val="DefaultParagraphFont"/>
    <w:link w:val="Footer"/>
    <w:uiPriority w:val="99"/>
    <w:rsid w:val="00B779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glossaryDocument" Target="glossary/document.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header" Target="header2.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1" Type="http://schemas.openxmlformats.org/officeDocument/2006/relationships/styles" Target="styles.xml"/><Relationship Id="rId2" Type="http://schemas.microsoft.com/office/2007/relationships/stylesWithEffects" Target="stylesWithEffects.xml"/></Relationships>
</file>

<file path=word/glossary/document.xml><?xml version="1.0" encoding="utf-8"?>
<w:glossary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029CD7A1A023514C9A08002BA92B7EC1"/>
        <w:category>
          <w:name w:val="General"/>
          <w:gallery w:val="placeholder"/>
        </w:category>
        <w:types>
          <w:type w:val="bbPlcHdr"/>
        </w:types>
        <w:behaviors>
          <w:behavior w:val="content"/>
        </w:behaviors>
        <w:guid w:val="{A719D9A9-7E63-F742-92F5-3145C4B6D3F9}"/>
      </w:docPartPr>
      <w:docPartBody>
        <w:p w14:paraId="55C67B4D" w14:textId="62799C5E" w:rsidR="004C6A6E" w:rsidRDefault="001708F5" w:rsidP="001708F5">
          <w:pPr>
            <w:pStyle w:val="029CD7A1A023514C9A08002BA92B7EC1"/>
          </w:pPr>
          <w:r>
            <w:t>[Type text]</w:t>
          </w:r>
        </w:p>
      </w:docPartBody>
    </w:docPart>
    <w:docPart>
      <w:docPartPr>
        <w:name w:val="5B06F48224482742A84CFA8857DA66D3"/>
        <w:category>
          <w:name w:val="General"/>
          <w:gallery w:val="placeholder"/>
        </w:category>
        <w:types>
          <w:type w:val="bbPlcHdr"/>
        </w:types>
        <w:behaviors>
          <w:behavior w:val="content"/>
        </w:behaviors>
        <w:guid w:val="{A762E8B2-6927-604E-B993-8010131BD39F}"/>
      </w:docPartPr>
      <w:docPartBody>
        <w:p w14:paraId="1368F147" w14:textId="29EC639B" w:rsidR="004C6A6E" w:rsidRDefault="001708F5" w:rsidP="001708F5">
          <w:pPr>
            <w:pStyle w:val="5B06F48224482742A84CFA8857DA66D3"/>
          </w:pPr>
          <w:r>
            <w:t>[Type text]</w:t>
          </w:r>
        </w:p>
      </w:docPartBody>
    </w:docPart>
    <w:docPart>
      <w:docPartPr>
        <w:name w:val="29CC3BA4344AE947B48353D9B4A2913E"/>
        <w:category>
          <w:name w:val="General"/>
          <w:gallery w:val="placeholder"/>
        </w:category>
        <w:types>
          <w:type w:val="bbPlcHdr"/>
        </w:types>
        <w:behaviors>
          <w:behavior w:val="content"/>
        </w:behaviors>
        <w:guid w:val="{938B3182-7F45-984D-9F2A-16DDBFAF9FCB}"/>
      </w:docPartPr>
      <w:docPartBody>
        <w:p w14:paraId="0F2853B3" w14:textId="59D1F1DE" w:rsidR="004C6A6E" w:rsidRDefault="001708F5" w:rsidP="001708F5">
          <w:pPr>
            <w:pStyle w:val="29CC3BA4344AE947B48353D9B4A2913E"/>
          </w:pPr>
          <w:r>
            <w:t>[Type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00000001" w:usb1="08070000" w:usb2="00000010" w:usb3="00000000" w:csb0="00020000" w:csb1="00000000"/>
  </w:font>
  <w:font w:name="Lucida Grande">
    <w:altName w:val="Arial"/>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08F5"/>
    <w:rsid w:val="001708F5"/>
    <w:rsid w:val="00497520"/>
    <w:rsid w:val="004C6A6E"/>
    <w:rsid w:val="00746C60"/>
    <w:rsid w:val="00A11594"/>
    <w:rsid w:val="00BA6E1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efaultImageDpi w14:val="300"/>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029CD7A1A023514C9A08002BA92B7EC1">
    <w:name w:val="029CD7A1A023514C9A08002BA92B7EC1"/>
    <w:rsid w:val="001708F5"/>
  </w:style>
  <w:style w:type="paragraph" w:customStyle="1" w:styleId="5B06F48224482742A84CFA8857DA66D3">
    <w:name w:val="5B06F48224482742A84CFA8857DA66D3"/>
    <w:rsid w:val="001708F5"/>
  </w:style>
  <w:style w:type="paragraph" w:customStyle="1" w:styleId="29CC3BA4344AE947B48353D9B4A2913E">
    <w:name w:val="29CC3BA4344AE947B48353D9B4A2913E"/>
    <w:rsid w:val="001708F5"/>
  </w:style>
  <w:style w:type="paragraph" w:customStyle="1" w:styleId="944D73CED63B794181DECBFE6C7D97CD">
    <w:name w:val="944D73CED63B794181DECBFE6C7D97CD"/>
    <w:rsid w:val="001708F5"/>
  </w:style>
  <w:style w:type="paragraph" w:customStyle="1" w:styleId="3DB6E214F133484F930AD3DF1C17DB96">
    <w:name w:val="3DB6E214F133484F930AD3DF1C17DB96"/>
    <w:rsid w:val="001708F5"/>
  </w:style>
  <w:style w:type="paragraph" w:customStyle="1" w:styleId="7CF3CFAF0E3B18478EE3D8C04D030C44">
    <w:name w:val="7CF3CFAF0E3B18478EE3D8C04D030C44"/>
    <w:rsid w:val="001708F5"/>
  </w:style>
</w:styles>
</file>

<file path=word/glossary/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029CD7A1A023514C9A08002BA92B7EC1">
    <w:name w:val="029CD7A1A023514C9A08002BA92B7EC1"/>
    <w:rsid w:val="001708F5"/>
  </w:style>
  <w:style w:type="paragraph" w:customStyle="1" w:styleId="5B06F48224482742A84CFA8857DA66D3">
    <w:name w:val="5B06F48224482742A84CFA8857DA66D3"/>
    <w:rsid w:val="001708F5"/>
  </w:style>
  <w:style w:type="paragraph" w:customStyle="1" w:styleId="29CC3BA4344AE947B48353D9B4A2913E">
    <w:name w:val="29CC3BA4344AE947B48353D9B4A2913E"/>
    <w:rsid w:val="001708F5"/>
  </w:style>
  <w:style w:type="paragraph" w:customStyle="1" w:styleId="944D73CED63B794181DECBFE6C7D97CD">
    <w:name w:val="944D73CED63B794181DECBFE6C7D97CD"/>
    <w:rsid w:val="001708F5"/>
  </w:style>
  <w:style w:type="paragraph" w:customStyle="1" w:styleId="3DB6E214F133484F930AD3DF1C17DB96">
    <w:name w:val="3DB6E214F133484F930AD3DF1C17DB96"/>
    <w:rsid w:val="001708F5"/>
  </w:style>
  <w:style w:type="paragraph" w:customStyle="1" w:styleId="7CF3CFAF0E3B18478EE3D8C04D030C44">
    <w:name w:val="7CF3CFAF0E3B18478EE3D8C04D030C44"/>
    <w:rsid w:val="001708F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C81BB73-3AE3-CD44-ABD5-C23230D07D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5</Pages>
  <Words>1296</Words>
  <Characters>7392</Characters>
  <Application>Microsoft Macintosh Word</Application>
  <DocSecurity>0</DocSecurity>
  <Lines>61</Lines>
  <Paragraphs>17</Paragraphs>
  <ScaleCrop>false</ScaleCrop>
  <Company>George Washington University</Company>
  <LinksUpToDate>false</LinksUpToDate>
  <CharactersWithSpaces>86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Summers</dc:creator>
  <cp:keywords/>
  <dc:description/>
  <cp:lastModifiedBy>Sarah Summers</cp:lastModifiedBy>
  <cp:revision>3</cp:revision>
  <cp:lastPrinted>2014-04-10T12:47:00Z</cp:lastPrinted>
  <dcterms:created xsi:type="dcterms:W3CDTF">2014-09-13T19:16:00Z</dcterms:created>
  <dcterms:modified xsi:type="dcterms:W3CDTF">2014-09-13T19:19:00Z</dcterms:modified>
</cp:coreProperties>
</file>